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6D92" w:rsidRPr="00412CF3" w:rsidRDefault="00D46D92" w:rsidP="0051206D">
      <w:pPr>
        <w:spacing w:after="120" w:line="276" w:lineRule="auto"/>
        <w:jc w:val="both"/>
        <w:rPr>
          <w:lang w:val="nl-NL"/>
        </w:rPr>
      </w:pPr>
      <w:r w:rsidRPr="00412CF3">
        <w:rPr>
          <w:lang w:val="nl-NL"/>
        </w:rPr>
        <w:t>Appendix</w:t>
      </w:r>
    </w:p>
    <w:p w:rsidR="00D46D92" w:rsidRPr="00412CF3" w:rsidRDefault="00D46D92" w:rsidP="0051206D">
      <w:pPr>
        <w:spacing w:after="120" w:line="276" w:lineRule="auto"/>
        <w:jc w:val="both"/>
        <w:rPr>
          <w:lang w:val="nl-NL"/>
        </w:rPr>
      </w:pPr>
      <w:r w:rsidRPr="00412CF3">
        <w:rPr>
          <w:lang w:val="nl-NL"/>
        </w:rPr>
        <w:t xml:space="preserve">Targeted implementation </w:t>
      </w:r>
    </w:p>
    <w:tbl>
      <w:tblPr>
        <w:tblStyle w:val="TableGrid"/>
        <w:tblW w:w="12198" w:type="dxa"/>
        <w:jc w:val="center"/>
        <w:tblLook w:val="04A0"/>
      </w:tblPr>
      <w:tblGrid>
        <w:gridCol w:w="1790"/>
        <w:gridCol w:w="1304"/>
        <w:gridCol w:w="1550"/>
        <w:gridCol w:w="1645"/>
        <w:gridCol w:w="2024"/>
        <w:gridCol w:w="1933"/>
        <w:gridCol w:w="1952"/>
      </w:tblGrid>
      <w:tr w:rsidR="000E3991" w:rsidRPr="00412CF3" w:rsidTr="00676900">
        <w:trPr>
          <w:trHeight w:val="180"/>
          <w:jc w:val="center"/>
        </w:trPr>
        <w:tc>
          <w:tcPr>
            <w:tcW w:w="1790" w:type="dxa"/>
            <w:vAlign w:val="center"/>
          </w:tcPr>
          <w:p w:rsidR="00D46D92" w:rsidRPr="00412CF3" w:rsidRDefault="00D46D92" w:rsidP="008C2E8E">
            <w:pPr>
              <w:jc w:val="center"/>
              <w:rPr>
                <w:sz w:val="18"/>
                <w:lang w:val="nl-NL"/>
              </w:rPr>
            </w:pPr>
            <w:r w:rsidRPr="00412CF3">
              <w:rPr>
                <w:sz w:val="18"/>
                <w:lang w:val="nl-NL"/>
              </w:rPr>
              <w:t>Years of Implementation</w:t>
            </w:r>
          </w:p>
        </w:tc>
        <w:tc>
          <w:tcPr>
            <w:tcW w:w="1304" w:type="dxa"/>
            <w:vAlign w:val="center"/>
          </w:tcPr>
          <w:p w:rsidR="00D46D92" w:rsidRPr="00412CF3" w:rsidRDefault="00D46D92" w:rsidP="008C2E8E">
            <w:pPr>
              <w:jc w:val="center"/>
              <w:rPr>
                <w:sz w:val="18"/>
                <w:lang w:val="nl-NL"/>
              </w:rPr>
            </w:pPr>
            <w:r w:rsidRPr="00412CF3">
              <w:rPr>
                <w:sz w:val="18"/>
                <w:lang w:val="nl-NL"/>
              </w:rPr>
              <w:t>2019</w:t>
            </w:r>
          </w:p>
        </w:tc>
        <w:tc>
          <w:tcPr>
            <w:tcW w:w="1550" w:type="dxa"/>
            <w:vAlign w:val="center"/>
          </w:tcPr>
          <w:p w:rsidR="00D46D92" w:rsidRPr="00412CF3" w:rsidRDefault="00D46D92" w:rsidP="008C2E8E">
            <w:pPr>
              <w:jc w:val="center"/>
              <w:rPr>
                <w:sz w:val="18"/>
                <w:lang w:val="nl-NL"/>
              </w:rPr>
            </w:pPr>
            <w:r w:rsidRPr="00412CF3">
              <w:rPr>
                <w:sz w:val="18"/>
                <w:lang w:val="nl-NL"/>
              </w:rPr>
              <w:t>2020</w:t>
            </w:r>
          </w:p>
        </w:tc>
        <w:tc>
          <w:tcPr>
            <w:tcW w:w="1645" w:type="dxa"/>
            <w:vAlign w:val="center"/>
          </w:tcPr>
          <w:p w:rsidR="00D46D92" w:rsidRPr="00412CF3" w:rsidRDefault="00D46D92" w:rsidP="008C2E8E">
            <w:pPr>
              <w:jc w:val="center"/>
              <w:rPr>
                <w:sz w:val="18"/>
                <w:lang w:val="nl-NL"/>
              </w:rPr>
            </w:pPr>
            <w:r w:rsidRPr="00412CF3">
              <w:rPr>
                <w:sz w:val="18"/>
                <w:lang w:val="nl-NL"/>
              </w:rPr>
              <w:t>2021</w:t>
            </w:r>
          </w:p>
        </w:tc>
        <w:tc>
          <w:tcPr>
            <w:tcW w:w="2024" w:type="dxa"/>
            <w:vAlign w:val="center"/>
          </w:tcPr>
          <w:p w:rsidR="00D46D92" w:rsidRPr="00412CF3" w:rsidRDefault="00D46D92" w:rsidP="008C2E8E">
            <w:pPr>
              <w:jc w:val="center"/>
              <w:rPr>
                <w:sz w:val="18"/>
                <w:lang w:val="nl-NL"/>
              </w:rPr>
            </w:pPr>
            <w:r w:rsidRPr="00412CF3">
              <w:rPr>
                <w:sz w:val="18"/>
                <w:lang w:val="nl-NL"/>
              </w:rPr>
              <w:t>2022</w:t>
            </w:r>
          </w:p>
        </w:tc>
        <w:tc>
          <w:tcPr>
            <w:tcW w:w="1933" w:type="dxa"/>
            <w:vAlign w:val="center"/>
          </w:tcPr>
          <w:p w:rsidR="00D46D92" w:rsidRPr="00412CF3" w:rsidRDefault="00D46D92" w:rsidP="008C2E8E">
            <w:pPr>
              <w:jc w:val="center"/>
              <w:rPr>
                <w:sz w:val="18"/>
                <w:lang w:val="nl-NL"/>
              </w:rPr>
            </w:pPr>
            <w:r w:rsidRPr="00412CF3">
              <w:rPr>
                <w:sz w:val="18"/>
                <w:lang w:val="nl-NL"/>
              </w:rPr>
              <w:t>2023</w:t>
            </w:r>
          </w:p>
        </w:tc>
        <w:tc>
          <w:tcPr>
            <w:tcW w:w="1952" w:type="dxa"/>
            <w:vAlign w:val="center"/>
          </w:tcPr>
          <w:p w:rsidR="00D46D92" w:rsidRPr="00412CF3" w:rsidRDefault="00D46D92" w:rsidP="008C2E8E">
            <w:pPr>
              <w:jc w:val="center"/>
              <w:rPr>
                <w:sz w:val="18"/>
                <w:lang w:val="nl-NL"/>
              </w:rPr>
            </w:pPr>
            <w:r w:rsidRPr="00412CF3">
              <w:rPr>
                <w:sz w:val="18"/>
                <w:lang w:val="nl-NL"/>
              </w:rPr>
              <w:t>2024</w:t>
            </w:r>
          </w:p>
        </w:tc>
      </w:tr>
      <w:tr w:rsidR="000E3991" w:rsidRPr="00412CF3" w:rsidTr="00676900">
        <w:trPr>
          <w:trHeight w:val="1020"/>
          <w:jc w:val="center"/>
        </w:trPr>
        <w:tc>
          <w:tcPr>
            <w:tcW w:w="1790" w:type="dxa"/>
          </w:tcPr>
          <w:p w:rsidR="000E3991" w:rsidRPr="00425147" w:rsidRDefault="000E3991" w:rsidP="008C2E8E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Scenario 1</w:t>
            </w:r>
            <w:r w:rsidR="008C2E8E" w:rsidRPr="00425147">
              <w:rPr>
                <w:sz w:val="18"/>
              </w:rPr>
              <w:t xml:space="preserve"> </w:t>
            </w:r>
          </w:p>
          <w:p w:rsidR="008C2E8E" w:rsidRPr="00425147" w:rsidRDefault="008C2E8E" w:rsidP="008C2E8E">
            <w:pPr>
              <w:rPr>
                <w:sz w:val="18"/>
              </w:rPr>
            </w:pPr>
            <w:r w:rsidRPr="00425147">
              <w:rPr>
                <w:sz w:val="18"/>
              </w:rPr>
              <w:t>(Two districts per year)</w:t>
            </w:r>
          </w:p>
        </w:tc>
        <w:tc>
          <w:tcPr>
            <w:tcW w:w="1304" w:type="dxa"/>
          </w:tcPr>
          <w:p w:rsidR="000E3991" w:rsidRPr="00425147" w:rsidRDefault="000E3991" w:rsidP="008C2E8E">
            <w:pPr>
              <w:rPr>
                <w:sz w:val="18"/>
                <w:szCs w:val="20"/>
              </w:rPr>
            </w:pPr>
            <w:r w:rsidRPr="00425147">
              <w:rPr>
                <w:sz w:val="18"/>
                <w:szCs w:val="20"/>
              </w:rPr>
              <w:t>DKI Jakarta</w:t>
            </w:r>
            <w:r w:rsidR="0007319F" w:rsidRPr="00425147">
              <w:rPr>
                <w:sz w:val="18"/>
                <w:szCs w:val="20"/>
              </w:rPr>
              <w:t xml:space="preserve"> (p)</w:t>
            </w:r>
          </w:p>
          <w:p w:rsidR="000E3991" w:rsidRPr="00425147" w:rsidRDefault="000E3991" w:rsidP="008C2E8E">
            <w:pPr>
              <w:rPr>
                <w:sz w:val="18"/>
                <w:szCs w:val="20"/>
              </w:rPr>
            </w:pPr>
            <w:r w:rsidRPr="00425147">
              <w:rPr>
                <w:sz w:val="18"/>
                <w:szCs w:val="20"/>
              </w:rPr>
              <w:t>Surabaya</w:t>
            </w:r>
          </w:p>
          <w:p w:rsidR="000E3991" w:rsidRPr="00425147" w:rsidRDefault="000E3991" w:rsidP="008C2E8E">
            <w:pPr>
              <w:rPr>
                <w:sz w:val="18"/>
                <w:szCs w:val="20"/>
              </w:rPr>
            </w:pPr>
            <w:r w:rsidRPr="00425147">
              <w:rPr>
                <w:sz w:val="18"/>
                <w:szCs w:val="20"/>
              </w:rPr>
              <w:t>Makassar</w:t>
            </w:r>
          </w:p>
          <w:p w:rsidR="000E3991" w:rsidRPr="00425147" w:rsidRDefault="000E3991" w:rsidP="008C2E8E">
            <w:pPr>
              <w:rPr>
                <w:sz w:val="18"/>
                <w:szCs w:val="20"/>
              </w:rPr>
            </w:pPr>
            <w:r w:rsidRPr="00425147">
              <w:rPr>
                <w:sz w:val="18"/>
                <w:szCs w:val="20"/>
              </w:rPr>
              <w:t>Manado</w:t>
            </w:r>
          </w:p>
          <w:p w:rsidR="000E3991" w:rsidRPr="00425147" w:rsidRDefault="000E3991" w:rsidP="008C2E8E">
            <w:pPr>
              <w:rPr>
                <w:sz w:val="18"/>
                <w:szCs w:val="20"/>
              </w:rPr>
            </w:pPr>
            <w:proofErr w:type="spellStart"/>
            <w:r w:rsidRPr="00425147">
              <w:rPr>
                <w:sz w:val="18"/>
                <w:szCs w:val="20"/>
              </w:rPr>
              <w:t>Gn</w:t>
            </w:r>
            <w:proofErr w:type="spellEnd"/>
            <w:r w:rsidRPr="00425147">
              <w:rPr>
                <w:sz w:val="18"/>
                <w:szCs w:val="20"/>
              </w:rPr>
              <w:t xml:space="preserve"> </w:t>
            </w:r>
            <w:proofErr w:type="spellStart"/>
            <w:r w:rsidRPr="00425147">
              <w:rPr>
                <w:sz w:val="18"/>
                <w:szCs w:val="20"/>
              </w:rPr>
              <w:t>Kidul</w:t>
            </w:r>
            <w:proofErr w:type="spellEnd"/>
          </w:p>
          <w:p w:rsidR="000E3991" w:rsidRPr="00425147" w:rsidRDefault="000E3991" w:rsidP="008C2E8E">
            <w:pPr>
              <w:rPr>
                <w:sz w:val="18"/>
                <w:szCs w:val="20"/>
              </w:rPr>
            </w:pPr>
            <w:proofErr w:type="spellStart"/>
            <w:r w:rsidRPr="00425147">
              <w:rPr>
                <w:sz w:val="18"/>
                <w:szCs w:val="20"/>
              </w:rPr>
              <w:t>Kulon</w:t>
            </w:r>
            <w:proofErr w:type="spellEnd"/>
            <w:r w:rsidRPr="00425147">
              <w:rPr>
                <w:sz w:val="18"/>
                <w:szCs w:val="20"/>
              </w:rPr>
              <w:t xml:space="preserve"> </w:t>
            </w:r>
            <w:proofErr w:type="spellStart"/>
            <w:r w:rsidRPr="00425147">
              <w:rPr>
                <w:sz w:val="18"/>
                <w:szCs w:val="20"/>
              </w:rPr>
              <w:t>Progo</w:t>
            </w:r>
            <w:proofErr w:type="spellEnd"/>
          </w:p>
          <w:p w:rsidR="000E3991" w:rsidRPr="00425147" w:rsidRDefault="000E3991" w:rsidP="008C2E8E">
            <w:pPr>
              <w:rPr>
                <w:sz w:val="18"/>
                <w:szCs w:val="20"/>
              </w:rPr>
            </w:pPr>
            <w:proofErr w:type="spellStart"/>
            <w:r w:rsidRPr="00425147">
              <w:rPr>
                <w:sz w:val="18"/>
                <w:szCs w:val="20"/>
              </w:rPr>
              <w:t>Bantul</w:t>
            </w:r>
            <w:proofErr w:type="spellEnd"/>
            <w:r w:rsidRPr="00425147">
              <w:rPr>
                <w:sz w:val="18"/>
                <w:szCs w:val="20"/>
              </w:rPr>
              <w:t>*</w:t>
            </w:r>
          </w:p>
          <w:p w:rsidR="000E3991" w:rsidRPr="00412CF3" w:rsidRDefault="000E3991" w:rsidP="008C2E8E">
            <w:pPr>
              <w:rPr>
                <w:sz w:val="18"/>
                <w:szCs w:val="20"/>
                <w:lang w:val="nl-NL"/>
              </w:rPr>
            </w:pPr>
            <w:r w:rsidRPr="00412CF3">
              <w:rPr>
                <w:sz w:val="18"/>
                <w:szCs w:val="20"/>
                <w:lang w:val="nl-NL"/>
              </w:rPr>
              <w:t>Sleman*</w:t>
            </w:r>
          </w:p>
          <w:p w:rsidR="000E3991" w:rsidRPr="00412CF3" w:rsidRDefault="000E3991" w:rsidP="008C2E8E">
            <w:pPr>
              <w:rPr>
                <w:sz w:val="18"/>
                <w:szCs w:val="20"/>
                <w:lang w:val="nl-NL"/>
              </w:rPr>
            </w:pPr>
            <w:r w:rsidRPr="00412CF3">
              <w:rPr>
                <w:sz w:val="18"/>
                <w:szCs w:val="20"/>
                <w:lang w:val="nl-NL"/>
              </w:rPr>
              <w:t>Yogyakarta*</w:t>
            </w:r>
          </w:p>
        </w:tc>
        <w:tc>
          <w:tcPr>
            <w:tcW w:w="1550" w:type="dxa"/>
          </w:tcPr>
          <w:p w:rsidR="000E3991" w:rsidRPr="00425147" w:rsidRDefault="000E3991" w:rsidP="008C2E8E">
            <w:pPr>
              <w:rPr>
                <w:sz w:val="18"/>
                <w:szCs w:val="20"/>
              </w:rPr>
            </w:pPr>
            <w:r w:rsidRPr="00425147">
              <w:rPr>
                <w:sz w:val="18"/>
                <w:szCs w:val="20"/>
              </w:rPr>
              <w:t>DKI Jakarta (p)</w:t>
            </w:r>
          </w:p>
          <w:p w:rsidR="000E3991" w:rsidRPr="00425147" w:rsidRDefault="000E3991" w:rsidP="008C2E8E">
            <w:pPr>
              <w:rPr>
                <w:sz w:val="18"/>
                <w:szCs w:val="20"/>
              </w:rPr>
            </w:pPr>
            <w:r w:rsidRPr="00425147">
              <w:rPr>
                <w:sz w:val="18"/>
                <w:szCs w:val="20"/>
              </w:rPr>
              <w:t>Surabaya</w:t>
            </w:r>
          </w:p>
          <w:p w:rsidR="000E3991" w:rsidRPr="00425147" w:rsidRDefault="000E3991" w:rsidP="008C2E8E">
            <w:pPr>
              <w:rPr>
                <w:sz w:val="18"/>
                <w:szCs w:val="20"/>
              </w:rPr>
            </w:pPr>
            <w:r w:rsidRPr="00425147">
              <w:rPr>
                <w:sz w:val="18"/>
                <w:szCs w:val="20"/>
              </w:rPr>
              <w:t>Makassar</w:t>
            </w:r>
          </w:p>
          <w:p w:rsidR="000E3991" w:rsidRPr="00425147" w:rsidRDefault="000E3991" w:rsidP="008C2E8E">
            <w:pPr>
              <w:rPr>
                <w:sz w:val="18"/>
                <w:szCs w:val="20"/>
              </w:rPr>
            </w:pPr>
            <w:r w:rsidRPr="00425147">
              <w:rPr>
                <w:sz w:val="18"/>
                <w:szCs w:val="20"/>
              </w:rPr>
              <w:t>Manado</w:t>
            </w:r>
          </w:p>
          <w:p w:rsidR="000E3991" w:rsidRPr="00412CF3" w:rsidRDefault="000E3991" w:rsidP="008C2E8E">
            <w:pPr>
              <w:rPr>
                <w:sz w:val="18"/>
                <w:szCs w:val="20"/>
                <w:lang w:val="nl-NL"/>
              </w:rPr>
            </w:pPr>
            <w:r w:rsidRPr="00412CF3">
              <w:rPr>
                <w:sz w:val="18"/>
                <w:szCs w:val="20"/>
                <w:lang w:val="nl-NL"/>
              </w:rPr>
              <w:t>DIY (p)</w:t>
            </w:r>
          </w:p>
          <w:p w:rsidR="000E3991" w:rsidRPr="00412CF3" w:rsidRDefault="000E3991" w:rsidP="008C2E8E">
            <w:pPr>
              <w:rPr>
                <w:sz w:val="18"/>
                <w:szCs w:val="20"/>
                <w:lang w:val="nl-NL"/>
              </w:rPr>
            </w:pPr>
            <w:r w:rsidRPr="00412CF3">
              <w:rPr>
                <w:sz w:val="18"/>
                <w:szCs w:val="20"/>
                <w:lang w:val="nl-NL"/>
              </w:rPr>
              <w:t>Karanganyar*</w:t>
            </w:r>
          </w:p>
          <w:p w:rsidR="000E3991" w:rsidRPr="00412CF3" w:rsidRDefault="000E3991" w:rsidP="008C2E8E">
            <w:pPr>
              <w:rPr>
                <w:sz w:val="18"/>
                <w:szCs w:val="20"/>
                <w:lang w:val="nl-NL"/>
              </w:rPr>
            </w:pPr>
            <w:r w:rsidRPr="00412CF3">
              <w:rPr>
                <w:sz w:val="18"/>
                <w:szCs w:val="20"/>
                <w:lang w:val="nl-NL"/>
              </w:rPr>
              <w:t>Sukoharjo*</w:t>
            </w:r>
          </w:p>
        </w:tc>
        <w:tc>
          <w:tcPr>
            <w:tcW w:w="1645" w:type="dxa"/>
          </w:tcPr>
          <w:p w:rsidR="000E3991" w:rsidRPr="00425147" w:rsidRDefault="000E3991" w:rsidP="008C2E8E">
            <w:pPr>
              <w:rPr>
                <w:sz w:val="18"/>
                <w:szCs w:val="20"/>
              </w:rPr>
            </w:pPr>
            <w:r w:rsidRPr="00425147">
              <w:rPr>
                <w:sz w:val="18"/>
                <w:szCs w:val="20"/>
              </w:rPr>
              <w:t>DKI Jakarta (p)</w:t>
            </w:r>
          </w:p>
          <w:p w:rsidR="000E3991" w:rsidRPr="00425147" w:rsidRDefault="000E3991" w:rsidP="008C2E8E">
            <w:pPr>
              <w:rPr>
                <w:sz w:val="18"/>
                <w:szCs w:val="20"/>
              </w:rPr>
            </w:pPr>
            <w:r w:rsidRPr="00425147">
              <w:rPr>
                <w:sz w:val="18"/>
                <w:szCs w:val="20"/>
              </w:rPr>
              <w:t>Surabaya</w:t>
            </w:r>
          </w:p>
          <w:p w:rsidR="000E3991" w:rsidRPr="00425147" w:rsidRDefault="000E3991" w:rsidP="008C2E8E">
            <w:pPr>
              <w:rPr>
                <w:sz w:val="18"/>
                <w:szCs w:val="20"/>
              </w:rPr>
            </w:pPr>
            <w:r w:rsidRPr="00425147">
              <w:rPr>
                <w:sz w:val="18"/>
                <w:szCs w:val="20"/>
              </w:rPr>
              <w:t>Makassar</w:t>
            </w:r>
          </w:p>
          <w:p w:rsidR="000E3991" w:rsidRPr="00425147" w:rsidRDefault="000E3991" w:rsidP="008C2E8E">
            <w:pPr>
              <w:rPr>
                <w:sz w:val="18"/>
                <w:szCs w:val="20"/>
              </w:rPr>
            </w:pPr>
            <w:r w:rsidRPr="00425147">
              <w:rPr>
                <w:sz w:val="18"/>
                <w:szCs w:val="20"/>
              </w:rPr>
              <w:t>Manado</w:t>
            </w:r>
          </w:p>
          <w:p w:rsidR="000E3991" w:rsidRPr="00412CF3" w:rsidRDefault="000E3991" w:rsidP="008C2E8E">
            <w:pPr>
              <w:rPr>
                <w:sz w:val="18"/>
                <w:szCs w:val="20"/>
                <w:lang w:val="nl-NL"/>
              </w:rPr>
            </w:pPr>
            <w:r w:rsidRPr="00412CF3">
              <w:rPr>
                <w:sz w:val="18"/>
                <w:szCs w:val="20"/>
                <w:lang w:val="nl-NL"/>
              </w:rPr>
              <w:t>DIY (p)</w:t>
            </w:r>
          </w:p>
          <w:p w:rsidR="000E3991" w:rsidRPr="00412CF3" w:rsidRDefault="000E3991" w:rsidP="008C2E8E">
            <w:pPr>
              <w:rPr>
                <w:sz w:val="18"/>
                <w:szCs w:val="20"/>
                <w:lang w:val="nl-NL"/>
              </w:rPr>
            </w:pPr>
            <w:r w:rsidRPr="00412CF3">
              <w:rPr>
                <w:sz w:val="18"/>
                <w:szCs w:val="20"/>
                <w:lang w:val="nl-NL"/>
              </w:rPr>
              <w:t>Karanganyar</w:t>
            </w:r>
          </w:p>
          <w:p w:rsidR="000E3991" w:rsidRPr="00412CF3" w:rsidRDefault="000E3991" w:rsidP="008C2E8E">
            <w:pPr>
              <w:rPr>
                <w:sz w:val="18"/>
                <w:szCs w:val="20"/>
                <w:lang w:val="nl-NL"/>
              </w:rPr>
            </w:pPr>
            <w:r w:rsidRPr="00412CF3">
              <w:rPr>
                <w:sz w:val="18"/>
                <w:szCs w:val="20"/>
                <w:lang w:val="nl-NL"/>
              </w:rPr>
              <w:t>Sukoharjo</w:t>
            </w:r>
          </w:p>
          <w:p w:rsidR="000E3991" w:rsidRPr="00412CF3" w:rsidRDefault="000E3991" w:rsidP="008C2E8E">
            <w:pPr>
              <w:rPr>
                <w:sz w:val="18"/>
                <w:szCs w:val="20"/>
                <w:lang w:val="nl-NL"/>
              </w:rPr>
            </w:pPr>
            <w:r w:rsidRPr="00412CF3">
              <w:rPr>
                <w:sz w:val="18"/>
                <w:szCs w:val="20"/>
                <w:lang w:val="nl-NL"/>
              </w:rPr>
              <w:t>Kediri*</w:t>
            </w:r>
          </w:p>
          <w:p w:rsidR="000E3991" w:rsidRPr="00412CF3" w:rsidRDefault="000E3991" w:rsidP="008C2E8E">
            <w:pPr>
              <w:rPr>
                <w:sz w:val="18"/>
                <w:szCs w:val="20"/>
                <w:lang w:val="nl-NL"/>
              </w:rPr>
            </w:pPr>
            <w:r w:rsidRPr="00412CF3">
              <w:rPr>
                <w:sz w:val="18"/>
                <w:szCs w:val="20"/>
                <w:lang w:val="nl-NL"/>
              </w:rPr>
              <w:t>Lamongan*</w:t>
            </w:r>
          </w:p>
        </w:tc>
        <w:tc>
          <w:tcPr>
            <w:tcW w:w="2024" w:type="dxa"/>
          </w:tcPr>
          <w:p w:rsidR="000E3991" w:rsidRPr="00425147" w:rsidRDefault="000E3991" w:rsidP="008C2E8E">
            <w:pPr>
              <w:rPr>
                <w:sz w:val="18"/>
                <w:szCs w:val="20"/>
              </w:rPr>
            </w:pPr>
            <w:r w:rsidRPr="00425147">
              <w:rPr>
                <w:sz w:val="18"/>
                <w:szCs w:val="20"/>
              </w:rPr>
              <w:t>DKI Jakarta (p)</w:t>
            </w:r>
          </w:p>
          <w:p w:rsidR="000E3991" w:rsidRPr="00425147" w:rsidRDefault="000E3991" w:rsidP="008C2E8E">
            <w:pPr>
              <w:rPr>
                <w:sz w:val="18"/>
                <w:szCs w:val="20"/>
              </w:rPr>
            </w:pPr>
            <w:r w:rsidRPr="00425147">
              <w:rPr>
                <w:sz w:val="18"/>
                <w:szCs w:val="20"/>
              </w:rPr>
              <w:t>Surabaya</w:t>
            </w:r>
          </w:p>
          <w:p w:rsidR="000E3991" w:rsidRPr="00425147" w:rsidRDefault="000E3991" w:rsidP="008C2E8E">
            <w:pPr>
              <w:rPr>
                <w:sz w:val="18"/>
                <w:szCs w:val="20"/>
              </w:rPr>
            </w:pPr>
            <w:r w:rsidRPr="00425147">
              <w:rPr>
                <w:sz w:val="18"/>
                <w:szCs w:val="20"/>
              </w:rPr>
              <w:t>Makassar</w:t>
            </w:r>
          </w:p>
          <w:p w:rsidR="000E3991" w:rsidRPr="00425147" w:rsidRDefault="000E3991" w:rsidP="008C2E8E">
            <w:pPr>
              <w:rPr>
                <w:sz w:val="18"/>
                <w:szCs w:val="20"/>
              </w:rPr>
            </w:pPr>
            <w:r w:rsidRPr="00425147">
              <w:rPr>
                <w:sz w:val="18"/>
                <w:szCs w:val="20"/>
              </w:rPr>
              <w:t>Manado</w:t>
            </w:r>
          </w:p>
          <w:p w:rsidR="000E3991" w:rsidRPr="00425147" w:rsidRDefault="000E3991" w:rsidP="008C2E8E">
            <w:pPr>
              <w:rPr>
                <w:sz w:val="18"/>
                <w:szCs w:val="20"/>
              </w:rPr>
            </w:pPr>
            <w:r w:rsidRPr="00425147">
              <w:rPr>
                <w:sz w:val="18"/>
                <w:szCs w:val="20"/>
              </w:rPr>
              <w:t>DIY (p)</w:t>
            </w:r>
          </w:p>
          <w:p w:rsidR="000E3991" w:rsidRPr="00425147" w:rsidRDefault="000E3991" w:rsidP="008C2E8E">
            <w:pPr>
              <w:rPr>
                <w:sz w:val="18"/>
                <w:szCs w:val="20"/>
              </w:rPr>
            </w:pPr>
            <w:proofErr w:type="spellStart"/>
            <w:r w:rsidRPr="00425147">
              <w:rPr>
                <w:sz w:val="18"/>
                <w:szCs w:val="20"/>
              </w:rPr>
              <w:t>Karanganyar</w:t>
            </w:r>
            <w:proofErr w:type="spellEnd"/>
          </w:p>
          <w:p w:rsidR="000E3991" w:rsidRPr="00425147" w:rsidRDefault="000E3991" w:rsidP="008C2E8E">
            <w:pPr>
              <w:rPr>
                <w:sz w:val="18"/>
                <w:szCs w:val="20"/>
              </w:rPr>
            </w:pPr>
            <w:proofErr w:type="spellStart"/>
            <w:r w:rsidRPr="00425147">
              <w:rPr>
                <w:sz w:val="18"/>
                <w:szCs w:val="20"/>
              </w:rPr>
              <w:t>Sukoharjo</w:t>
            </w:r>
            <w:proofErr w:type="spellEnd"/>
          </w:p>
          <w:p w:rsidR="000E3991" w:rsidRPr="00425147" w:rsidRDefault="000E3991" w:rsidP="008C2E8E">
            <w:pPr>
              <w:rPr>
                <w:sz w:val="18"/>
                <w:szCs w:val="20"/>
              </w:rPr>
            </w:pPr>
            <w:r w:rsidRPr="00425147">
              <w:rPr>
                <w:sz w:val="18"/>
                <w:szCs w:val="20"/>
              </w:rPr>
              <w:t>Kediri</w:t>
            </w:r>
          </w:p>
          <w:p w:rsidR="000E3991" w:rsidRPr="00425147" w:rsidRDefault="000E3991" w:rsidP="008C2E8E">
            <w:pPr>
              <w:rPr>
                <w:sz w:val="18"/>
                <w:szCs w:val="20"/>
              </w:rPr>
            </w:pPr>
            <w:proofErr w:type="spellStart"/>
            <w:r w:rsidRPr="00425147">
              <w:rPr>
                <w:sz w:val="18"/>
                <w:szCs w:val="20"/>
              </w:rPr>
              <w:t>Lamongan</w:t>
            </w:r>
            <w:proofErr w:type="spellEnd"/>
          </w:p>
          <w:p w:rsidR="000E3991" w:rsidRPr="00412CF3" w:rsidRDefault="000E3991" w:rsidP="008C2E8E">
            <w:pPr>
              <w:rPr>
                <w:sz w:val="18"/>
                <w:szCs w:val="20"/>
                <w:lang w:val="nl-NL"/>
              </w:rPr>
            </w:pPr>
            <w:r w:rsidRPr="00412CF3">
              <w:rPr>
                <w:sz w:val="18"/>
                <w:szCs w:val="20"/>
                <w:lang w:val="nl-NL"/>
              </w:rPr>
              <w:t>Batam*</w:t>
            </w:r>
          </w:p>
          <w:p w:rsidR="000E3991" w:rsidRPr="00412CF3" w:rsidRDefault="000E3991" w:rsidP="008C2E8E">
            <w:pPr>
              <w:rPr>
                <w:sz w:val="18"/>
                <w:szCs w:val="20"/>
                <w:lang w:val="nl-NL"/>
              </w:rPr>
            </w:pPr>
            <w:r w:rsidRPr="00412CF3">
              <w:rPr>
                <w:sz w:val="18"/>
                <w:szCs w:val="20"/>
                <w:lang w:val="nl-NL"/>
              </w:rPr>
              <w:t>Tj Pinang*</w:t>
            </w:r>
          </w:p>
        </w:tc>
        <w:tc>
          <w:tcPr>
            <w:tcW w:w="1933" w:type="dxa"/>
          </w:tcPr>
          <w:p w:rsidR="000E3991" w:rsidRPr="00425147" w:rsidRDefault="000E3991" w:rsidP="008C2E8E">
            <w:pPr>
              <w:rPr>
                <w:sz w:val="18"/>
                <w:szCs w:val="20"/>
              </w:rPr>
            </w:pPr>
            <w:r w:rsidRPr="00425147">
              <w:rPr>
                <w:sz w:val="18"/>
                <w:szCs w:val="20"/>
              </w:rPr>
              <w:t>DKI Jakarta (p)</w:t>
            </w:r>
          </w:p>
          <w:p w:rsidR="000E3991" w:rsidRPr="00425147" w:rsidRDefault="000E3991" w:rsidP="008C2E8E">
            <w:pPr>
              <w:rPr>
                <w:sz w:val="18"/>
                <w:szCs w:val="20"/>
              </w:rPr>
            </w:pPr>
            <w:r w:rsidRPr="00425147">
              <w:rPr>
                <w:sz w:val="18"/>
                <w:szCs w:val="20"/>
              </w:rPr>
              <w:t>Surabaya</w:t>
            </w:r>
          </w:p>
          <w:p w:rsidR="000E3991" w:rsidRPr="00425147" w:rsidRDefault="000E3991" w:rsidP="008C2E8E">
            <w:pPr>
              <w:rPr>
                <w:sz w:val="18"/>
                <w:szCs w:val="20"/>
              </w:rPr>
            </w:pPr>
            <w:r w:rsidRPr="00425147">
              <w:rPr>
                <w:sz w:val="18"/>
                <w:szCs w:val="20"/>
              </w:rPr>
              <w:t>Makassar</w:t>
            </w:r>
          </w:p>
          <w:p w:rsidR="000E3991" w:rsidRPr="00425147" w:rsidRDefault="000E3991" w:rsidP="008C2E8E">
            <w:pPr>
              <w:rPr>
                <w:sz w:val="18"/>
                <w:szCs w:val="20"/>
              </w:rPr>
            </w:pPr>
            <w:r w:rsidRPr="00425147">
              <w:rPr>
                <w:sz w:val="18"/>
                <w:szCs w:val="20"/>
              </w:rPr>
              <w:t>Manado</w:t>
            </w:r>
          </w:p>
          <w:p w:rsidR="000E3991" w:rsidRPr="00425147" w:rsidRDefault="000E3991" w:rsidP="008C2E8E">
            <w:pPr>
              <w:rPr>
                <w:sz w:val="18"/>
                <w:szCs w:val="20"/>
              </w:rPr>
            </w:pPr>
            <w:r w:rsidRPr="00425147">
              <w:rPr>
                <w:sz w:val="18"/>
                <w:szCs w:val="20"/>
              </w:rPr>
              <w:t>DIY (p)</w:t>
            </w:r>
          </w:p>
          <w:p w:rsidR="000E3991" w:rsidRPr="00425147" w:rsidRDefault="000E3991" w:rsidP="008C2E8E">
            <w:pPr>
              <w:rPr>
                <w:sz w:val="18"/>
                <w:szCs w:val="20"/>
              </w:rPr>
            </w:pPr>
            <w:proofErr w:type="spellStart"/>
            <w:r w:rsidRPr="00425147">
              <w:rPr>
                <w:sz w:val="18"/>
                <w:szCs w:val="20"/>
              </w:rPr>
              <w:t>Karanganyar</w:t>
            </w:r>
            <w:proofErr w:type="spellEnd"/>
          </w:p>
          <w:p w:rsidR="000E3991" w:rsidRPr="00425147" w:rsidRDefault="000E3991" w:rsidP="008C2E8E">
            <w:pPr>
              <w:rPr>
                <w:sz w:val="18"/>
                <w:szCs w:val="20"/>
              </w:rPr>
            </w:pPr>
            <w:proofErr w:type="spellStart"/>
            <w:r w:rsidRPr="00425147">
              <w:rPr>
                <w:sz w:val="18"/>
                <w:szCs w:val="20"/>
              </w:rPr>
              <w:t>Sukoharjo</w:t>
            </w:r>
            <w:proofErr w:type="spellEnd"/>
          </w:p>
          <w:p w:rsidR="000E3991" w:rsidRPr="00425147" w:rsidRDefault="000E3991" w:rsidP="008C2E8E">
            <w:pPr>
              <w:rPr>
                <w:sz w:val="18"/>
                <w:szCs w:val="20"/>
              </w:rPr>
            </w:pPr>
            <w:r w:rsidRPr="00425147">
              <w:rPr>
                <w:sz w:val="18"/>
                <w:szCs w:val="20"/>
              </w:rPr>
              <w:t>Kediri</w:t>
            </w:r>
          </w:p>
          <w:p w:rsidR="000E3991" w:rsidRPr="00425147" w:rsidRDefault="000E3991" w:rsidP="008C2E8E">
            <w:pPr>
              <w:rPr>
                <w:sz w:val="18"/>
                <w:szCs w:val="20"/>
              </w:rPr>
            </w:pPr>
            <w:proofErr w:type="spellStart"/>
            <w:r w:rsidRPr="00425147">
              <w:rPr>
                <w:sz w:val="18"/>
                <w:szCs w:val="20"/>
              </w:rPr>
              <w:t>Lamongan</w:t>
            </w:r>
            <w:proofErr w:type="spellEnd"/>
          </w:p>
          <w:p w:rsidR="000E3991" w:rsidRPr="00425147" w:rsidRDefault="000E3991" w:rsidP="008C2E8E">
            <w:pPr>
              <w:rPr>
                <w:sz w:val="18"/>
                <w:szCs w:val="20"/>
              </w:rPr>
            </w:pPr>
            <w:proofErr w:type="spellStart"/>
            <w:r w:rsidRPr="00425147">
              <w:rPr>
                <w:sz w:val="18"/>
                <w:szCs w:val="20"/>
              </w:rPr>
              <w:t>Batam</w:t>
            </w:r>
            <w:proofErr w:type="spellEnd"/>
          </w:p>
          <w:p w:rsidR="000E3991" w:rsidRPr="00425147" w:rsidRDefault="000E3991" w:rsidP="008C2E8E">
            <w:pPr>
              <w:rPr>
                <w:sz w:val="18"/>
                <w:szCs w:val="20"/>
              </w:rPr>
            </w:pPr>
            <w:proofErr w:type="spellStart"/>
            <w:r w:rsidRPr="00425147">
              <w:rPr>
                <w:sz w:val="18"/>
                <w:szCs w:val="20"/>
              </w:rPr>
              <w:t>Tj</w:t>
            </w:r>
            <w:proofErr w:type="spellEnd"/>
            <w:r w:rsidRPr="00425147">
              <w:rPr>
                <w:sz w:val="18"/>
                <w:szCs w:val="20"/>
              </w:rPr>
              <w:t xml:space="preserve"> Pinang</w:t>
            </w:r>
          </w:p>
          <w:p w:rsidR="000E3991" w:rsidRPr="00425147" w:rsidRDefault="000E3991" w:rsidP="008C2E8E">
            <w:pPr>
              <w:rPr>
                <w:sz w:val="18"/>
                <w:szCs w:val="20"/>
              </w:rPr>
            </w:pPr>
            <w:r w:rsidRPr="00425147">
              <w:rPr>
                <w:sz w:val="18"/>
                <w:szCs w:val="20"/>
              </w:rPr>
              <w:t>Jambi*</w:t>
            </w:r>
          </w:p>
          <w:p w:rsidR="000E3991" w:rsidRPr="00425147" w:rsidRDefault="000E3991" w:rsidP="008C2E8E">
            <w:pPr>
              <w:rPr>
                <w:sz w:val="18"/>
                <w:szCs w:val="20"/>
              </w:rPr>
            </w:pPr>
            <w:proofErr w:type="spellStart"/>
            <w:r w:rsidRPr="00425147">
              <w:rPr>
                <w:sz w:val="18"/>
                <w:szCs w:val="20"/>
              </w:rPr>
              <w:t>Muara</w:t>
            </w:r>
            <w:proofErr w:type="spellEnd"/>
            <w:r w:rsidRPr="00425147">
              <w:rPr>
                <w:sz w:val="18"/>
                <w:szCs w:val="20"/>
              </w:rPr>
              <w:t xml:space="preserve"> Jambi*</w:t>
            </w:r>
          </w:p>
        </w:tc>
        <w:tc>
          <w:tcPr>
            <w:tcW w:w="1952" w:type="dxa"/>
          </w:tcPr>
          <w:p w:rsidR="000E3991" w:rsidRPr="00425147" w:rsidRDefault="000E3991" w:rsidP="008C2E8E">
            <w:pPr>
              <w:rPr>
                <w:sz w:val="18"/>
                <w:szCs w:val="20"/>
              </w:rPr>
            </w:pPr>
            <w:r w:rsidRPr="00425147">
              <w:rPr>
                <w:sz w:val="18"/>
                <w:szCs w:val="20"/>
              </w:rPr>
              <w:t>DKI Jakarta (p)</w:t>
            </w:r>
          </w:p>
          <w:p w:rsidR="000E3991" w:rsidRPr="00425147" w:rsidRDefault="000E3991" w:rsidP="008C2E8E">
            <w:pPr>
              <w:rPr>
                <w:sz w:val="18"/>
                <w:szCs w:val="20"/>
              </w:rPr>
            </w:pPr>
            <w:r w:rsidRPr="00425147">
              <w:rPr>
                <w:sz w:val="18"/>
                <w:szCs w:val="20"/>
              </w:rPr>
              <w:t>Surabaya</w:t>
            </w:r>
          </w:p>
          <w:p w:rsidR="000E3991" w:rsidRPr="00425147" w:rsidRDefault="000E3991" w:rsidP="008C2E8E">
            <w:pPr>
              <w:rPr>
                <w:sz w:val="18"/>
                <w:szCs w:val="20"/>
              </w:rPr>
            </w:pPr>
            <w:r w:rsidRPr="00425147">
              <w:rPr>
                <w:sz w:val="18"/>
                <w:szCs w:val="20"/>
              </w:rPr>
              <w:t>Makassar</w:t>
            </w:r>
          </w:p>
          <w:p w:rsidR="000E3991" w:rsidRPr="00425147" w:rsidRDefault="000E3991" w:rsidP="008C2E8E">
            <w:pPr>
              <w:rPr>
                <w:sz w:val="18"/>
                <w:szCs w:val="20"/>
              </w:rPr>
            </w:pPr>
            <w:r w:rsidRPr="00425147">
              <w:rPr>
                <w:sz w:val="18"/>
                <w:szCs w:val="20"/>
              </w:rPr>
              <w:t>Manado</w:t>
            </w:r>
          </w:p>
          <w:p w:rsidR="000E3991" w:rsidRPr="00425147" w:rsidRDefault="000E3991" w:rsidP="008C2E8E">
            <w:pPr>
              <w:rPr>
                <w:sz w:val="18"/>
                <w:szCs w:val="20"/>
              </w:rPr>
            </w:pPr>
            <w:r w:rsidRPr="00425147">
              <w:rPr>
                <w:sz w:val="18"/>
                <w:szCs w:val="20"/>
              </w:rPr>
              <w:t>DIY (p)</w:t>
            </w:r>
          </w:p>
          <w:p w:rsidR="000E3991" w:rsidRPr="00425147" w:rsidRDefault="000E3991" w:rsidP="008C2E8E">
            <w:pPr>
              <w:rPr>
                <w:sz w:val="18"/>
                <w:szCs w:val="20"/>
              </w:rPr>
            </w:pPr>
            <w:proofErr w:type="spellStart"/>
            <w:r w:rsidRPr="00425147">
              <w:rPr>
                <w:sz w:val="18"/>
                <w:szCs w:val="20"/>
              </w:rPr>
              <w:t>Karanganyar</w:t>
            </w:r>
            <w:proofErr w:type="spellEnd"/>
          </w:p>
          <w:p w:rsidR="000E3991" w:rsidRPr="00425147" w:rsidRDefault="000E3991" w:rsidP="008C2E8E">
            <w:pPr>
              <w:rPr>
                <w:sz w:val="18"/>
                <w:szCs w:val="20"/>
              </w:rPr>
            </w:pPr>
            <w:proofErr w:type="spellStart"/>
            <w:r w:rsidRPr="00425147">
              <w:rPr>
                <w:sz w:val="18"/>
                <w:szCs w:val="20"/>
              </w:rPr>
              <w:t>Sukoharjo</w:t>
            </w:r>
            <w:proofErr w:type="spellEnd"/>
          </w:p>
          <w:p w:rsidR="000E3991" w:rsidRPr="00425147" w:rsidRDefault="000E3991" w:rsidP="008C2E8E">
            <w:pPr>
              <w:rPr>
                <w:sz w:val="18"/>
                <w:szCs w:val="20"/>
              </w:rPr>
            </w:pPr>
            <w:r w:rsidRPr="00425147">
              <w:rPr>
                <w:sz w:val="18"/>
                <w:szCs w:val="20"/>
              </w:rPr>
              <w:t>Kediri</w:t>
            </w:r>
          </w:p>
          <w:p w:rsidR="000E3991" w:rsidRPr="00425147" w:rsidRDefault="000E3991" w:rsidP="008C2E8E">
            <w:pPr>
              <w:rPr>
                <w:sz w:val="18"/>
                <w:szCs w:val="20"/>
              </w:rPr>
            </w:pPr>
            <w:proofErr w:type="spellStart"/>
            <w:r w:rsidRPr="00425147">
              <w:rPr>
                <w:sz w:val="18"/>
                <w:szCs w:val="20"/>
              </w:rPr>
              <w:t>Lamongan</w:t>
            </w:r>
            <w:proofErr w:type="spellEnd"/>
          </w:p>
          <w:p w:rsidR="000E3991" w:rsidRPr="00425147" w:rsidRDefault="000E3991" w:rsidP="008C2E8E">
            <w:pPr>
              <w:rPr>
                <w:sz w:val="18"/>
                <w:szCs w:val="20"/>
              </w:rPr>
            </w:pPr>
            <w:proofErr w:type="spellStart"/>
            <w:r w:rsidRPr="00425147">
              <w:rPr>
                <w:sz w:val="18"/>
                <w:szCs w:val="20"/>
              </w:rPr>
              <w:t>Batam</w:t>
            </w:r>
            <w:proofErr w:type="spellEnd"/>
          </w:p>
          <w:p w:rsidR="000E3991" w:rsidRPr="00425147" w:rsidRDefault="000E3991" w:rsidP="008C2E8E">
            <w:pPr>
              <w:rPr>
                <w:sz w:val="18"/>
                <w:szCs w:val="20"/>
              </w:rPr>
            </w:pPr>
            <w:proofErr w:type="spellStart"/>
            <w:r w:rsidRPr="00425147">
              <w:rPr>
                <w:sz w:val="18"/>
                <w:szCs w:val="20"/>
              </w:rPr>
              <w:t>Tj</w:t>
            </w:r>
            <w:proofErr w:type="spellEnd"/>
            <w:r w:rsidRPr="00425147">
              <w:rPr>
                <w:sz w:val="18"/>
                <w:szCs w:val="20"/>
              </w:rPr>
              <w:t xml:space="preserve"> Pinang</w:t>
            </w:r>
          </w:p>
          <w:p w:rsidR="000E3991" w:rsidRPr="00425147" w:rsidRDefault="000E3991" w:rsidP="008C2E8E">
            <w:pPr>
              <w:rPr>
                <w:sz w:val="18"/>
                <w:szCs w:val="20"/>
              </w:rPr>
            </w:pPr>
            <w:r w:rsidRPr="00425147">
              <w:rPr>
                <w:sz w:val="18"/>
                <w:szCs w:val="20"/>
              </w:rPr>
              <w:t>Jambi</w:t>
            </w:r>
          </w:p>
          <w:p w:rsidR="000E3991" w:rsidRPr="00425147" w:rsidRDefault="000E3991" w:rsidP="008C2E8E">
            <w:pPr>
              <w:rPr>
                <w:sz w:val="18"/>
                <w:szCs w:val="20"/>
              </w:rPr>
            </w:pPr>
            <w:proofErr w:type="spellStart"/>
            <w:r w:rsidRPr="00425147">
              <w:rPr>
                <w:sz w:val="18"/>
                <w:szCs w:val="20"/>
              </w:rPr>
              <w:t>Muara</w:t>
            </w:r>
            <w:proofErr w:type="spellEnd"/>
            <w:r w:rsidRPr="00425147">
              <w:rPr>
                <w:sz w:val="18"/>
                <w:szCs w:val="20"/>
              </w:rPr>
              <w:t xml:space="preserve"> Jambi</w:t>
            </w:r>
          </w:p>
          <w:p w:rsidR="000E3991" w:rsidRPr="00412CF3" w:rsidRDefault="000E3991" w:rsidP="008C2E8E">
            <w:pPr>
              <w:rPr>
                <w:sz w:val="18"/>
                <w:szCs w:val="20"/>
                <w:lang w:val="nl-NL"/>
              </w:rPr>
            </w:pPr>
            <w:r w:rsidRPr="00412CF3">
              <w:rPr>
                <w:sz w:val="18"/>
                <w:szCs w:val="20"/>
                <w:lang w:val="nl-NL"/>
              </w:rPr>
              <w:t>Banjarbaru*</w:t>
            </w:r>
          </w:p>
          <w:p w:rsidR="000E3991" w:rsidRPr="00412CF3" w:rsidRDefault="000E3991" w:rsidP="008C2E8E">
            <w:pPr>
              <w:rPr>
                <w:sz w:val="18"/>
                <w:szCs w:val="20"/>
                <w:lang w:val="nl-NL"/>
              </w:rPr>
            </w:pPr>
            <w:r w:rsidRPr="00412CF3">
              <w:rPr>
                <w:sz w:val="18"/>
                <w:szCs w:val="20"/>
                <w:lang w:val="nl-NL"/>
              </w:rPr>
              <w:t>Banjarmasin*</w:t>
            </w:r>
          </w:p>
        </w:tc>
      </w:tr>
      <w:tr w:rsidR="00357587" w:rsidRPr="00412CF3" w:rsidTr="00676900">
        <w:trPr>
          <w:trHeight w:val="1020"/>
          <w:jc w:val="center"/>
        </w:trPr>
        <w:tc>
          <w:tcPr>
            <w:tcW w:w="1790" w:type="dxa"/>
          </w:tcPr>
          <w:p w:rsidR="00357587" w:rsidRPr="00412CF3" w:rsidRDefault="00357587" w:rsidP="008C2E8E">
            <w:pPr>
              <w:jc w:val="both"/>
              <w:rPr>
                <w:sz w:val="18"/>
                <w:lang w:val="nl-NL"/>
              </w:rPr>
            </w:pPr>
            <w:r w:rsidRPr="00412CF3">
              <w:rPr>
                <w:sz w:val="18"/>
                <w:lang w:val="nl-NL"/>
              </w:rPr>
              <w:t>Scenario 2</w:t>
            </w:r>
          </w:p>
          <w:p w:rsidR="00357587" w:rsidRPr="00412CF3" w:rsidRDefault="00357587" w:rsidP="008C2E8E">
            <w:pPr>
              <w:jc w:val="both"/>
              <w:rPr>
                <w:sz w:val="18"/>
                <w:lang w:val="nl-NL"/>
              </w:rPr>
            </w:pPr>
            <w:r w:rsidRPr="00412CF3">
              <w:rPr>
                <w:sz w:val="18"/>
                <w:lang w:val="nl-NL"/>
              </w:rPr>
              <w:t>(1 province per year)</w:t>
            </w:r>
          </w:p>
        </w:tc>
        <w:tc>
          <w:tcPr>
            <w:tcW w:w="1304" w:type="dxa"/>
          </w:tcPr>
          <w:p w:rsidR="00357587" w:rsidRPr="00425147" w:rsidRDefault="00357587" w:rsidP="008C2E8E">
            <w:pPr>
              <w:rPr>
                <w:sz w:val="18"/>
                <w:szCs w:val="20"/>
              </w:rPr>
            </w:pPr>
            <w:r w:rsidRPr="00425147">
              <w:rPr>
                <w:sz w:val="18"/>
                <w:szCs w:val="20"/>
              </w:rPr>
              <w:t>DKI Jakarta (p)</w:t>
            </w:r>
          </w:p>
          <w:p w:rsidR="00357587" w:rsidRPr="00425147" w:rsidRDefault="00357587" w:rsidP="008C2E8E">
            <w:pPr>
              <w:rPr>
                <w:sz w:val="18"/>
                <w:szCs w:val="20"/>
              </w:rPr>
            </w:pPr>
            <w:r w:rsidRPr="00425147">
              <w:rPr>
                <w:sz w:val="18"/>
                <w:szCs w:val="20"/>
              </w:rPr>
              <w:t>Surabaya</w:t>
            </w:r>
          </w:p>
          <w:p w:rsidR="00357587" w:rsidRPr="00425147" w:rsidRDefault="00357587" w:rsidP="008C2E8E">
            <w:pPr>
              <w:rPr>
                <w:sz w:val="18"/>
                <w:szCs w:val="20"/>
              </w:rPr>
            </w:pPr>
            <w:r w:rsidRPr="00425147">
              <w:rPr>
                <w:sz w:val="18"/>
                <w:szCs w:val="20"/>
              </w:rPr>
              <w:t>Makassar</w:t>
            </w:r>
          </w:p>
          <w:p w:rsidR="00357587" w:rsidRPr="00425147" w:rsidRDefault="00357587" w:rsidP="008C2E8E">
            <w:pPr>
              <w:rPr>
                <w:sz w:val="18"/>
                <w:szCs w:val="20"/>
              </w:rPr>
            </w:pPr>
            <w:r w:rsidRPr="00425147">
              <w:rPr>
                <w:sz w:val="18"/>
                <w:szCs w:val="20"/>
              </w:rPr>
              <w:t>Manado</w:t>
            </w:r>
          </w:p>
          <w:p w:rsidR="00357587" w:rsidRPr="00425147" w:rsidRDefault="00357587" w:rsidP="008C2E8E">
            <w:pPr>
              <w:rPr>
                <w:sz w:val="18"/>
                <w:szCs w:val="20"/>
              </w:rPr>
            </w:pPr>
            <w:proofErr w:type="spellStart"/>
            <w:r w:rsidRPr="00425147">
              <w:rPr>
                <w:sz w:val="18"/>
                <w:szCs w:val="20"/>
              </w:rPr>
              <w:t>Gn</w:t>
            </w:r>
            <w:proofErr w:type="spellEnd"/>
            <w:r w:rsidRPr="00425147">
              <w:rPr>
                <w:sz w:val="18"/>
                <w:szCs w:val="20"/>
              </w:rPr>
              <w:t xml:space="preserve"> </w:t>
            </w:r>
            <w:proofErr w:type="spellStart"/>
            <w:r w:rsidRPr="00425147">
              <w:rPr>
                <w:sz w:val="18"/>
                <w:szCs w:val="20"/>
              </w:rPr>
              <w:t>Kidul</w:t>
            </w:r>
            <w:proofErr w:type="spellEnd"/>
          </w:p>
          <w:p w:rsidR="00357587" w:rsidRPr="00425147" w:rsidRDefault="00357587" w:rsidP="008C2E8E">
            <w:pPr>
              <w:rPr>
                <w:sz w:val="18"/>
                <w:szCs w:val="20"/>
              </w:rPr>
            </w:pPr>
            <w:proofErr w:type="spellStart"/>
            <w:r w:rsidRPr="00425147">
              <w:rPr>
                <w:sz w:val="18"/>
                <w:szCs w:val="20"/>
              </w:rPr>
              <w:t>Kulon</w:t>
            </w:r>
            <w:proofErr w:type="spellEnd"/>
            <w:r w:rsidRPr="00425147">
              <w:rPr>
                <w:sz w:val="18"/>
                <w:szCs w:val="20"/>
              </w:rPr>
              <w:t xml:space="preserve"> </w:t>
            </w:r>
            <w:proofErr w:type="spellStart"/>
            <w:r w:rsidRPr="00425147">
              <w:rPr>
                <w:sz w:val="18"/>
                <w:szCs w:val="20"/>
              </w:rPr>
              <w:t>Progo</w:t>
            </w:r>
            <w:proofErr w:type="spellEnd"/>
          </w:p>
          <w:p w:rsidR="00357587" w:rsidRPr="00425147" w:rsidRDefault="00357587" w:rsidP="008C2E8E">
            <w:pPr>
              <w:rPr>
                <w:sz w:val="18"/>
                <w:szCs w:val="20"/>
              </w:rPr>
            </w:pPr>
            <w:proofErr w:type="spellStart"/>
            <w:r w:rsidRPr="00425147">
              <w:rPr>
                <w:sz w:val="18"/>
                <w:szCs w:val="20"/>
              </w:rPr>
              <w:t>Bantul</w:t>
            </w:r>
            <w:proofErr w:type="spellEnd"/>
            <w:r w:rsidRPr="00425147">
              <w:rPr>
                <w:sz w:val="18"/>
                <w:szCs w:val="20"/>
              </w:rPr>
              <w:t>*</w:t>
            </w:r>
          </w:p>
          <w:p w:rsidR="00357587" w:rsidRPr="00412CF3" w:rsidRDefault="00357587" w:rsidP="008C2E8E">
            <w:pPr>
              <w:rPr>
                <w:sz w:val="18"/>
                <w:szCs w:val="20"/>
                <w:lang w:val="nl-NL"/>
              </w:rPr>
            </w:pPr>
            <w:r w:rsidRPr="00412CF3">
              <w:rPr>
                <w:sz w:val="18"/>
                <w:szCs w:val="20"/>
                <w:lang w:val="nl-NL"/>
              </w:rPr>
              <w:t>Sleman*</w:t>
            </w:r>
          </w:p>
          <w:p w:rsidR="00357587" w:rsidRPr="00412CF3" w:rsidRDefault="00357587" w:rsidP="008C2E8E">
            <w:pPr>
              <w:jc w:val="both"/>
              <w:rPr>
                <w:sz w:val="18"/>
                <w:lang w:val="nl-NL"/>
              </w:rPr>
            </w:pPr>
            <w:r w:rsidRPr="00412CF3">
              <w:rPr>
                <w:sz w:val="18"/>
                <w:szCs w:val="20"/>
                <w:lang w:val="nl-NL"/>
              </w:rPr>
              <w:t>Yogyakarta*</w:t>
            </w:r>
          </w:p>
        </w:tc>
        <w:tc>
          <w:tcPr>
            <w:tcW w:w="1550" w:type="dxa"/>
          </w:tcPr>
          <w:p w:rsidR="00357587" w:rsidRPr="00425147" w:rsidRDefault="00357587" w:rsidP="008C2E8E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DKI Jakarta</w:t>
            </w:r>
          </w:p>
          <w:p w:rsidR="00357587" w:rsidRPr="00425147" w:rsidRDefault="00357587" w:rsidP="008C2E8E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DIY</w:t>
            </w:r>
          </w:p>
          <w:p w:rsidR="00357587" w:rsidRPr="00425147" w:rsidRDefault="00357587" w:rsidP="008C2E8E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East Java**</w:t>
            </w:r>
          </w:p>
          <w:p w:rsidR="00357587" w:rsidRPr="00412CF3" w:rsidRDefault="00357587" w:rsidP="008C2E8E">
            <w:pPr>
              <w:jc w:val="both"/>
              <w:rPr>
                <w:sz w:val="18"/>
                <w:lang w:val="nl-NL"/>
              </w:rPr>
            </w:pPr>
            <w:r w:rsidRPr="00412CF3">
              <w:rPr>
                <w:sz w:val="18"/>
                <w:lang w:val="nl-NL"/>
              </w:rPr>
              <w:t>South Sulawesi**</w:t>
            </w:r>
          </w:p>
          <w:p w:rsidR="00357587" w:rsidRPr="00412CF3" w:rsidRDefault="00357587" w:rsidP="008C2E8E">
            <w:pPr>
              <w:jc w:val="both"/>
              <w:rPr>
                <w:sz w:val="18"/>
                <w:lang w:val="nl-NL"/>
              </w:rPr>
            </w:pPr>
            <w:r w:rsidRPr="00412CF3">
              <w:rPr>
                <w:sz w:val="18"/>
                <w:lang w:val="nl-NL"/>
              </w:rPr>
              <w:t>Central Java*</w:t>
            </w:r>
          </w:p>
        </w:tc>
        <w:tc>
          <w:tcPr>
            <w:tcW w:w="1645" w:type="dxa"/>
          </w:tcPr>
          <w:p w:rsidR="00357587" w:rsidRPr="00425147" w:rsidRDefault="00357587" w:rsidP="008C2E8E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DKI Jakarta</w:t>
            </w:r>
          </w:p>
          <w:p w:rsidR="00357587" w:rsidRPr="00425147" w:rsidRDefault="00357587" w:rsidP="008C2E8E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DIY</w:t>
            </w:r>
          </w:p>
          <w:p w:rsidR="00357587" w:rsidRPr="00425147" w:rsidRDefault="00357587" w:rsidP="008C2E8E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East Java</w:t>
            </w:r>
          </w:p>
          <w:p w:rsidR="00357587" w:rsidRPr="00425147" w:rsidRDefault="00357587" w:rsidP="008C2E8E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South Sulawesi</w:t>
            </w:r>
          </w:p>
          <w:p w:rsidR="00357587" w:rsidRPr="00412CF3" w:rsidRDefault="00357587" w:rsidP="008C2E8E">
            <w:pPr>
              <w:jc w:val="both"/>
              <w:rPr>
                <w:sz w:val="18"/>
                <w:lang w:val="nl-NL"/>
              </w:rPr>
            </w:pPr>
            <w:r w:rsidRPr="00412CF3">
              <w:rPr>
                <w:sz w:val="18"/>
                <w:lang w:val="nl-NL"/>
              </w:rPr>
              <w:t>Central Java</w:t>
            </w:r>
          </w:p>
          <w:p w:rsidR="00357587" w:rsidRPr="00412CF3" w:rsidRDefault="00357587" w:rsidP="008C2E8E">
            <w:pPr>
              <w:jc w:val="both"/>
              <w:rPr>
                <w:sz w:val="18"/>
                <w:lang w:val="nl-NL"/>
              </w:rPr>
            </w:pPr>
            <w:r w:rsidRPr="00412CF3">
              <w:rPr>
                <w:sz w:val="18"/>
                <w:lang w:val="nl-NL"/>
              </w:rPr>
              <w:t>North Sulawesi*</w:t>
            </w:r>
          </w:p>
        </w:tc>
        <w:tc>
          <w:tcPr>
            <w:tcW w:w="2024" w:type="dxa"/>
          </w:tcPr>
          <w:p w:rsidR="00357587" w:rsidRPr="00425147" w:rsidRDefault="00357587" w:rsidP="00357587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DKI Jakarta</w:t>
            </w:r>
          </w:p>
          <w:p w:rsidR="00357587" w:rsidRPr="00425147" w:rsidRDefault="00357587" w:rsidP="00357587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DIY</w:t>
            </w:r>
          </w:p>
          <w:p w:rsidR="00357587" w:rsidRPr="00425147" w:rsidRDefault="00357587" w:rsidP="00357587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East Java</w:t>
            </w:r>
          </w:p>
          <w:p w:rsidR="00357587" w:rsidRPr="00425147" w:rsidRDefault="00357587" w:rsidP="00357587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South Sulawesi</w:t>
            </w:r>
          </w:p>
          <w:p w:rsidR="00357587" w:rsidRPr="00425147" w:rsidRDefault="00357587" w:rsidP="00357587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Central Java</w:t>
            </w:r>
          </w:p>
          <w:p w:rsidR="00357587" w:rsidRPr="00425147" w:rsidRDefault="00357587" w:rsidP="00357587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North Sulawesi</w:t>
            </w:r>
          </w:p>
          <w:p w:rsidR="00357587" w:rsidRPr="00425147" w:rsidRDefault="00357587" w:rsidP="00357587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Riau Island*</w:t>
            </w:r>
          </w:p>
        </w:tc>
        <w:tc>
          <w:tcPr>
            <w:tcW w:w="1933" w:type="dxa"/>
          </w:tcPr>
          <w:p w:rsidR="00357587" w:rsidRPr="00425147" w:rsidRDefault="00357587" w:rsidP="00357587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DKI Jakarta</w:t>
            </w:r>
          </w:p>
          <w:p w:rsidR="00357587" w:rsidRPr="00425147" w:rsidRDefault="00357587" w:rsidP="00357587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DIY</w:t>
            </w:r>
          </w:p>
          <w:p w:rsidR="00357587" w:rsidRPr="00425147" w:rsidRDefault="00357587" w:rsidP="00357587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East Java</w:t>
            </w:r>
          </w:p>
          <w:p w:rsidR="00357587" w:rsidRPr="00425147" w:rsidRDefault="00357587" w:rsidP="00357587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South Sulawesi</w:t>
            </w:r>
          </w:p>
          <w:p w:rsidR="00357587" w:rsidRPr="00425147" w:rsidRDefault="00357587" w:rsidP="00357587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Central Java</w:t>
            </w:r>
          </w:p>
          <w:p w:rsidR="00357587" w:rsidRPr="00425147" w:rsidRDefault="00357587" w:rsidP="00357587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North Sulawesi</w:t>
            </w:r>
          </w:p>
          <w:p w:rsidR="00357587" w:rsidRPr="00425147" w:rsidRDefault="00357587" w:rsidP="00357587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Riau Island</w:t>
            </w:r>
          </w:p>
          <w:p w:rsidR="00357587" w:rsidRPr="00412CF3" w:rsidRDefault="00357587" w:rsidP="00357587">
            <w:pPr>
              <w:jc w:val="both"/>
              <w:rPr>
                <w:sz w:val="18"/>
                <w:lang w:val="nl-NL"/>
              </w:rPr>
            </w:pPr>
            <w:r w:rsidRPr="00412CF3">
              <w:rPr>
                <w:sz w:val="18"/>
                <w:lang w:val="nl-NL"/>
              </w:rPr>
              <w:t>Jambi*</w:t>
            </w:r>
          </w:p>
        </w:tc>
        <w:tc>
          <w:tcPr>
            <w:tcW w:w="1952" w:type="dxa"/>
          </w:tcPr>
          <w:p w:rsidR="00357587" w:rsidRPr="00425147" w:rsidRDefault="00357587" w:rsidP="00357587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DKI Jakarta</w:t>
            </w:r>
          </w:p>
          <w:p w:rsidR="00357587" w:rsidRPr="00425147" w:rsidRDefault="00357587" w:rsidP="00357587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DIY</w:t>
            </w:r>
          </w:p>
          <w:p w:rsidR="00357587" w:rsidRPr="00425147" w:rsidRDefault="00357587" w:rsidP="00357587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East Java</w:t>
            </w:r>
          </w:p>
          <w:p w:rsidR="00357587" w:rsidRPr="00425147" w:rsidRDefault="00357587" w:rsidP="00357587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South Sulawesi</w:t>
            </w:r>
          </w:p>
          <w:p w:rsidR="00357587" w:rsidRPr="00425147" w:rsidRDefault="00357587" w:rsidP="00357587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Central Java</w:t>
            </w:r>
          </w:p>
          <w:p w:rsidR="00357587" w:rsidRPr="00425147" w:rsidRDefault="00357587" w:rsidP="00357587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North Sulawesi</w:t>
            </w:r>
          </w:p>
          <w:p w:rsidR="00357587" w:rsidRPr="00425147" w:rsidRDefault="00357587" w:rsidP="00357587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Riau Island</w:t>
            </w:r>
          </w:p>
          <w:p w:rsidR="00357587" w:rsidRPr="00412CF3" w:rsidRDefault="00357587" w:rsidP="00357587">
            <w:pPr>
              <w:jc w:val="both"/>
              <w:rPr>
                <w:sz w:val="18"/>
                <w:lang w:val="nl-NL"/>
              </w:rPr>
            </w:pPr>
            <w:r w:rsidRPr="00412CF3">
              <w:rPr>
                <w:sz w:val="18"/>
                <w:lang w:val="nl-NL"/>
              </w:rPr>
              <w:t>Jambi</w:t>
            </w:r>
          </w:p>
          <w:p w:rsidR="00357587" w:rsidRPr="00412CF3" w:rsidRDefault="00357587" w:rsidP="00357587">
            <w:pPr>
              <w:jc w:val="both"/>
              <w:rPr>
                <w:sz w:val="18"/>
                <w:lang w:val="nl-NL"/>
              </w:rPr>
            </w:pPr>
            <w:r w:rsidRPr="00412CF3">
              <w:rPr>
                <w:sz w:val="18"/>
                <w:lang w:val="nl-NL"/>
              </w:rPr>
              <w:t>South Kalimantan*</w:t>
            </w:r>
          </w:p>
        </w:tc>
      </w:tr>
      <w:tr w:rsidR="00676900" w:rsidRPr="00412CF3" w:rsidTr="00676900">
        <w:trPr>
          <w:trHeight w:val="1020"/>
          <w:jc w:val="center"/>
        </w:trPr>
        <w:tc>
          <w:tcPr>
            <w:tcW w:w="1790" w:type="dxa"/>
          </w:tcPr>
          <w:p w:rsidR="00676900" w:rsidRPr="00425147" w:rsidRDefault="00676900" w:rsidP="008C2E8E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Scenario 3</w:t>
            </w:r>
          </w:p>
          <w:p w:rsidR="00676900" w:rsidRPr="00425147" w:rsidRDefault="00676900" w:rsidP="00676900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(Reaching NIP in 2024, considering cancer incidence and  local GDP for vaccine procurement responsibility)</w:t>
            </w:r>
          </w:p>
        </w:tc>
        <w:tc>
          <w:tcPr>
            <w:tcW w:w="1304" w:type="dxa"/>
          </w:tcPr>
          <w:p w:rsidR="00676900" w:rsidRPr="00425147" w:rsidRDefault="00676900" w:rsidP="00B7530C">
            <w:pPr>
              <w:rPr>
                <w:sz w:val="18"/>
                <w:szCs w:val="20"/>
              </w:rPr>
            </w:pPr>
            <w:r w:rsidRPr="00425147">
              <w:rPr>
                <w:sz w:val="18"/>
                <w:szCs w:val="20"/>
              </w:rPr>
              <w:t>DKI Jakarta (p)</w:t>
            </w:r>
          </w:p>
          <w:p w:rsidR="00676900" w:rsidRPr="00425147" w:rsidRDefault="00676900" w:rsidP="00B7530C">
            <w:pPr>
              <w:rPr>
                <w:sz w:val="18"/>
                <w:szCs w:val="20"/>
              </w:rPr>
            </w:pPr>
            <w:r w:rsidRPr="00425147">
              <w:rPr>
                <w:sz w:val="18"/>
                <w:szCs w:val="20"/>
              </w:rPr>
              <w:t>Surabaya</w:t>
            </w:r>
          </w:p>
          <w:p w:rsidR="00676900" w:rsidRPr="00425147" w:rsidRDefault="00676900" w:rsidP="00B7530C">
            <w:pPr>
              <w:rPr>
                <w:sz w:val="18"/>
                <w:szCs w:val="20"/>
              </w:rPr>
            </w:pPr>
            <w:r w:rsidRPr="00425147">
              <w:rPr>
                <w:sz w:val="18"/>
                <w:szCs w:val="20"/>
              </w:rPr>
              <w:t>Makassar</w:t>
            </w:r>
          </w:p>
          <w:p w:rsidR="00676900" w:rsidRPr="00425147" w:rsidRDefault="00676900" w:rsidP="00B7530C">
            <w:pPr>
              <w:rPr>
                <w:sz w:val="18"/>
                <w:szCs w:val="20"/>
              </w:rPr>
            </w:pPr>
            <w:r w:rsidRPr="00425147">
              <w:rPr>
                <w:sz w:val="18"/>
                <w:szCs w:val="20"/>
              </w:rPr>
              <w:t>Manado</w:t>
            </w:r>
          </w:p>
          <w:p w:rsidR="00676900" w:rsidRPr="00425147" w:rsidRDefault="00676900" w:rsidP="00B7530C">
            <w:pPr>
              <w:rPr>
                <w:sz w:val="18"/>
                <w:szCs w:val="20"/>
              </w:rPr>
            </w:pPr>
            <w:proofErr w:type="spellStart"/>
            <w:r w:rsidRPr="00425147">
              <w:rPr>
                <w:sz w:val="18"/>
                <w:szCs w:val="20"/>
              </w:rPr>
              <w:t>Gn</w:t>
            </w:r>
            <w:proofErr w:type="spellEnd"/>
            <w:r w:rsidRPr="00425147">
              <w:rPr>
                <w:sz w:val="18"/>
                <w:szCs w:val="20"/>
              </w:rPr>
              <w:t xml:space="preserve"> </w:t>
            </w:r>
            <w:proofErr w:type="spellStart"/>
            <w:r w:rsidRPr="00425147">
              <w:rPr>
                <w:sz w:val="18"/>
                <w:szCs w:val="20"/>
              </w:rPr>
              <w:t>Kidul</w:t>
            </w:r>
            <w:proofErr w:type="spellEnd"/>
          </w:p>
          <w:p w:rsidR="00676900" w:rsidRPr="00425147" w:rsidRDefault="00676900" w:rsidP="00B7530C">
            <w:pPr>
              <w:rPr>
                <w:sz w:val="18"/>
                <w:szCs w:val="20"/>
              </w:rPr>
            </w:pPr>
            <w:proofErr w:type="spellStart"/>
            <w:r w:rsidRPr="00425147">
              <w:rPr>
                <w:sz w:val="18"/>
                <w:szCs w:val="20"/>
              </w:rPr>
              <w:t>Kulon</w:t>
            </w:r>
            <w:proofErr w:type="spellEnd"/>
            <w:r w:rsidRPr="00425147">
              <w:rPr>
                <w:sz w:val="18"/>
                <w:szCs w:val="20"/>
              </w:rPr>
              <w:t xml:space="preserve"> </w:t>
            </w:r>
            <w:proofErr w:type="spellStart"/>
            <w:r w:rsidRPr="00425147">
              <w:rPr>
                <w:sz w:val="18"/>
                <w:szCs w:val="20"/>
              </w:rPr>
              <w:t>Progo</w:t>
            </w:r>
            <w:proofErr w:type="spellEnd"/>
          </w:p>
          <w:p w:rsidR="00676900" w:rsidRPr="00425147" w:rsidRDefault="00676900" w:rsidP="00B7530C">
            <w:pPr>
              <w:rPr>
                <w:sz w:val="18"/>
                <w:szCs w:val="20"/>
              </w:rPr>
            </w:pPr>
            <w:proofErr w:type="spellStart"/>
            <w:r w:rsidRPr="00425147">
              <w:rPr>
                <w:sz w:val="18"/>
                <w:szCs w:val="20"/>
              </w:rPr>
              <w:t>Bantul</w:t>
            </w:r>
            <w:proofErr w:type="spellEnd"/>
            <w:r w:rsidRPr="00425147">
              <w:rPr>
                <w:sz w:val="18"/>
                <w:szCs w:val="20"/>
              </w:rPr>
              <w:t>*</w:t>
            </w:r>
          </w:p>
          <w:p w:rsidR="00676900" w:rsidRPr="00412CF3" w:rsidRDefault="00676900" w:rsidP="00B7530C">
            <w:pPr>
              <w:rPr>
                <w:sz w:val="18"/>
                <w:szCs w:val="20"/>
                <w:lang w:val="nl-NL"/>
              </w:rPr>
            </w:pPr>
            <w:r w:rsidRPr="00412CF3">
              <w:rPr>
                <w:sz w:val="18"/>
                <w:szCs w:val="20"/>
                <w:lang w:val="nl-NL"/>
              </w:rPr>
              <w:t>Sleman*</w:t>
            </w:r>
          </w:p>
          <w:p w:rsidR="00676900" w:rsidRPr="00412CF3" w:rsidRDefault="00676900" w:rsidP="00B7530C">
            <w:pPr>
              <w:jc w:val="both"/>
              <w:rPr>
                <w:sz w:val="18"/>
                <w:lang w:val="nl-NL"/>
              </w:rPr>
            </w:pPr>
            <w:r w:rsidRPr="00412CF3">
              <w:rPr>
                <w:sz w:val="18"/>
                <w:szCs w:val="20"/>
                <w:lang w:val="nl-NL"/>
              </w:rPr>
              <w:t>Yogyakarta*</w:t>
            </w:r>
          </w:p>
        </w:tc>
        <w:tc>
          <w:tcPr>
            <w:tcW w:w="1550" w:type="dxa"/>
          </w:tcPr>
          <w:p w:rsidR="00676900" w:rsidRPr="00425147" w:rsidRDefault="00676900" w:rsidP="00B7530C">
            <w:pPr>
              <w:rPr>
                <w:sz w:val="18"/>
                <w:szCs w:val="20"/>
              </w:rPr>
            </w:pPr>
            <w:r w:rsidRPr="00425147">
              <w:rPr>
                <w:sz w:val="18"/>
                <w:szCs w:val="20"/>
              </w:rPr>
              <w:t>DKI Jakarta (p)</w:t>
            </w:r>
          </w:p>
          <w:p w:rsidR="00676900" w:rsidRPr="00425147" w:rsidRDefault="00676900" w:rsidP="00B7530C">
            <w:pPr>
              <w:rPr>
                <w:sz w:val="18"/>
                <w:szCs w:val="20"/>
              </w:rPr>
            </w:pPr>
            <w:r w:rsidRPr="00425147">
              <w:rPr>
                <w:sz w:val="18"/>
                <w:szCs w:val="20"/>
              </w:rPr>
              <w:t>Surabaya</w:t>
            </w:r>
          </w:p>
          <w:p w:rsidR="00676900" w:rsidRPr="00425147" w:rsidRDefault="00676900" w:rsidP="00B7530C">
            <w:pPr>
              <w:rPr>
                <w:sz w:val="18"/>
                <w:szCs w:val="20"/>
              </w:rPr>
            </w:pPr>
            <w:r w:rsidRPr="00425147">
              <w:rPr>
                <w:sz w:val="18"/>
                <w:szCs w:val="20"/>
              </w:rPr>
              <w:t>Manado</w:t>
            </w:r>
          </w:p>
          <w:p w:rsidR="00676900" w:rsidRPr="00425147" w:rsidRDefault="00676900" w:rsidP="00B7530C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DIY (p)</w:t>
            </w:r>
          </w:p>
          <w:p w:rsidR="00676900" w:rsidRPr="00425147" w:rsidRDefault="00676900" w:rsidP="00B7530C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North Sulawesi**</w:t>
            </w:r>
          </w:p>
          <w:p w:rsidR="00676900" w:rsidRPr="00425147" w:rsidRDefault="00676900" w:rsidP="00B7530C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Central Java*</w:t>
            </w:r>
          </w:p>
          <w:p w:rsidR="00676900" w:rsidRPr="00425147" w:rsidRDefault="00676900" w:rsidP="00B7530C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Riau Island*</w:t>
            </w:r>
          </w:p>
          <w:p w:rsidR="00676900" w:rsidRPr="00412CF3" w:rsidRDefault="00676900" w:rsidP="00B7530C">
            <w:pPr>
              <w:jc w:val="both"/>
              <w:rPr>
                <w:sz w:val="18"/>
                <w:lang w:val="nl-NL"/>
              </w:rPr>
            </w:pPr>
            <w:r w:rsidRPr="00412CF3">
              <w:rPr>
                <w:sz w:val="18"/>
                <w:lang w:val="nl-NL"/>
              </w:rPr>
              <w:t>Jambi*</w:t>
            </w:r>
          </w:p>
        </w:tc>
        <w:tc>
          <w:tcPr>
            <w:tcW w:w="1645" w:type="dxa"/>
          </w:tcPr>
          <w:p w:rsidR="00676900" w:rsidRPr="00412CF3" w:rsidRDefault="00676900" w:rsidP="00B7530C">
            <w:pPr>
              <w:rPr>
                <w:sz w:val="18"/>
                <w:szCs w:val="20"/>
                <w:lang w:val="nl-NL"/>
              </w:rPr>
            </w:pPr>
            <w:r w:rsidRPr="00412CF3">
              <w:rPr>
                <w:sz w:val="18"/>
                <w:szCs w:val="20"/>
                <w:lang w:val="nl-NL"/>
              </w:rPr>
              <w:t>DKI Jakarta (p)</w:t>
            </w:r>
          </w:p>
          <w:p w:rsidR="00676900" w:rsidRPr="00412CF3" w:rsidRDefault="00676900" w:rsidP="00B7530C">
            <w:pPr>
              <w:jc w:val="both"/>
              <w:rPr>
                <w:sz w:val="18"/>
                <w:lang w:val="nl-NL"/>
              </w:rPr>
            </w:pPr>
            <w:r w:rsidRPr="00412CF3">
              <w:rPr>
                <w:sz w:val="18"/>
                <w:lang w:val="nl-NL"/>
              </w:rPr>
              <w:t>DIY (p)</w:t>
            </w:r>
          </w:p>
          <w:p w:rsidR="00676900" w:rsidRPr="00425147" w:rsidRDefault="00676900" w:rsidP="00B7530C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North Sulawesi</w:t>
            </w:r>
          </w:p>
          <w:p w:rsidR="00676900" w:rsidRPr="00425147" w:rsidRDefault="00676900" w:rsidP="00B7530C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Central Java</w:t>
            </w:r>
          </w:p>
          <w:p w:rsidR="00676900" w:rsidRPr="00425147" w:rsidRDefault="00676900" w:rsidP="00B7530C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Riau Island</w:t>
            </w:r>
          </w:p>
          <w:p w:rsidR="00676900" w:rsidRPr="00425147" w:rsidRDefault="00676900" w:rsidP="00B7530C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Jambi</w:t>
            </w:r>
          </w:p>
          <w:p w:rsidR="00676900" w:rsidRPr="00425147" w:rsidRDefault="00676900" w:rsidP="00B7530C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South Kalimantan*</w:t>
            </w:r>
          </w:p>
          <w:p w:rsidR="00676900" w:rsidRPr="00425147" w:rsidRDefault="00676900" w:rsidP="00B7530C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South Sulawesi**</w:t>
            </w:r>
          </w:p>
          <w:p w:rsidR="00676900" w:rsidRPr="00425147" w:rsidRDefault="00676900" w:rsidP="00B7530C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North Maluku*</w:t>
            </w:r>
          </w:p>
          <w:p w:rsidR="00676900" w:rsidRPr="00425147" w:rsidRDefault="00676900" w:rsidP="00B7530C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West Sulawesi*</w:t>
            </w:r>
          </w:p>
          <w:p w:rsidR="00676900" w:rsidRPr="00425147" w:rsidRDefault="00676900" w:rsidP="00B7530C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lastRenderedPageBreak/>
              <w:t>Bengkulu*</w:t>
            </w:r>
          </w:p>
          <w:p w:rsidR="00676900" w:rsidRPr="00425147" w:rsidRDefault="00676900" w:rsidP="00B7530C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West Sumatera*</w:t>
            </w:r>
          </w:p>
          <w:p w:rsidR="00676900" w:rsidRPr="00425147" w:rsidRDefault="00676900" w:rsidP="00B7530C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Aceh*</w:t>
            </w:r>
          </w:p>
          <w:p w:rsidR="00676900" w:rsidRPr="00425147" w:rsidRDefault="00676900" w:rsidP="00B7530C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Maluku*</w:t>
            </w:r>
          </w:p>
          <w:p w:rsidR="00676900" w:rsidRPr="00425147" w:rsidRDefault="00676900" w:rsidP="00B7530C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East Java*</w:t>
            </w:r>
          </w:p>
        </w:tc>
        <w:tc>
          <w:tcPr>
            <w:tcW w:w="2024" w:type="dxa"/>
          </w:tcPr>
          <w:p w:rsidR="00676900" w:rsidRPr="00412CF3" w:rsidRDefault="00676900" w:rsidP="00B7530C">
            <w:pPr>
              <w:rPr>
                <w:sz w:val="18"/>
                <w:szCs w:val="20"/>
                <w:lang w:val="nl-NL"/>
              </w:rPr>
            </w:pPr>
            <w:r w:rsidRPr="00412CF3">
              <w:rPr>
                <w:sz w:val="18"/>
                <w:szCs w:val="20"/>
                <w:lang w:val="nl-NL"/>
              </w:rPr>
              <w:lastRenderedPageBreak/>
              <w:t>DKI Jakarta (p)</w:t>
            </w:r>
          </w:p>
          <w:p w:rsidR="00676900" w:rsidRPr="00412CF3" w:rsidRDefault="00676900" w:rsidP="00B7530C">
            <w:pPr>
              <w:jc w:val="both"/>
              <w:rPr>
                <w:sz w:val="18"/>
                <w:lang w:val="nl-NL"/>
              </w:rPr>
            </w:pPr>
            <w:r w:rsidRPr="00412CF3">
              <w:rPr>
                <w:sz w:val="18"/>
                <w:lang w:val="nl-NL"/>
              </w:rPr>
              <w:t>DIY (p)</w:t>
            </w:r>
          </w:p>
          <w:p w:rsidR="00676900" w:rsidRPr="00425147" w:rsidRDefault="00676900" w:rsidP="00B7530C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North Sulawesi</w:t>
            </w:r>
          </w:p>
          <w:p w:rsidR="00676900" w:rsidRPr="00425147" w:rsidRDefault="00676900" w:rsidP="00B7530C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Central Java</w:t>
            </w:r>
          </w:p>
          <w:p w:rsidR="00676900" w:rsidRPr="00425147" w:rsidRDefault="00676900" w:rsidP="00B7530C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Riau Island</w:t>
            </w:r>
          </w:p>
          <w:p w:rsidR="00676900" w:rsidRPr="00425147" w:rsidRDefault="00676900" w:rsidP="00B7530C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Jambi</w:t>
            </w:r>
          </w:p>
          <w:p w:rsidR="00676900" w:rsidRPr="00425147" w:rsidRDefault="00676900" w:rsidP="00B7530C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South Kalimantan</w:t>
            </w:r>
          </w:p>
          <w:p w:rsidR="00676900" w:rsidRPr="00425147" w:rsidRDefault="00676900" w:rsidP="00B7530C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South Sulawesi</w:t>
            </w:r>
          </w:p>
          <w:p w:rsidR="00676900" w:rsidRPr="00425147" w:rsidRDefault="00676900" w:rsidP="00B7530C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North Maluku</w:t>
            </w:r>
          </w:p>
          <w:p w:rsidR="00676900" w:rsidRPr="00425147" w:rsidRDefault="00676900" w:rsidP="00B7530C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West Sulawesi</w:t>
            </w:r>
          </w:p>
          <w:p w:rsidR="00676900" w:rsidRPr="00425147" w:rsidRDefault="00676900" w:rsidP="00B7530C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lastRenderedPageBreak/>
              <w:t>Bengkulu</w:t>
            </w:r>
          </w:p>
          <w:p w:rsidR="00676900" w:rsidRPr="00425147" w:rsidRDefault="00676900" w:rsidP="00B7530C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West Sumatera</w:t>
            </w:r>
          </w:p>
          <w:p w:rsidR="00676900" w:rsidRPr="00425147" w:rsidRDefault="00676900" w:rsidP="00B7530C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Aceh</w:t>
            </w:r>
          </w:p>
          <w:p w:rsidR="00676900" w:rsidRPr="00425147" w:rsidRDefault="00676900" w:rsidP="00B7530C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Maluku</w:t>
            </w:r>
          </w:p>
          <w:p w:rsidR="00676900" w:rsidRPr="00425147" w:rsidRDefault="00676900" w:rsidP="00B7530C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East Java</w:t>
            </w:r>
          </w:p>
          <w:p w:rsidR="00676900" w:rsidRPr="00425147" w:rsidRDefault="00676900" w:rsidP="00B7530C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Central Sulawesi*</w:t>
            </w:r>
          </w:p>
          <w:p w:rsidR="00676900" w:rsidRPr="00425147" w:rsidRDefault="00676900" w:rsidP="00B7530C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West Nusa Tenggara*</w:t>
            </w:r>
          </w:p>
          <w:p w:rsidR="00676900" w:rsidRPr="00425147" w:rsidRDefault="00676900" w:rsidP="00B7530C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West Kalimantan*</w:t>
            </w:r>
          </w:p>
          <w:p w:rsidR="00676900" w:rsidRPr="00425147" w:rsidRDefault="00676900" w:rsidP="00B7530C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Southeast Sulawesi*</w:t>
            </w:r>
          </w:p>
          <w:p w:rsidR="00676900" w:rsidRPr="00425147" w:rsidRDefault="00676900" w:rsidP="00B7530C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East Nusa Tenggara*</w:t>
            </w:r>
          </w:p>
          <w:p w:rsidR="00676900" w:rsidRPr="00425147" w:rsidRDefault="00676900" w:rsidP="00B7530C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Papua*</w:t>
            </w:r>
          </w:p>
          <w:p w:rsidR="00676900" w:rsidRPr="00425147" w:rsidRDefault="00676900" w:rsidP="00B7530C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Bali*</w:t>
            </w:r>
          </w:p>
          <w:p w:rsidR="00676900" w:rsidRPr="00425147" w:rsidRDefault="00676900" w:rsidP="00B7530C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Bangka Belitung Island*</w:t>
            </w:r>
          </w:p>
          <w:p w:rsidR="00676900" w:rsidRPr="00412CF3" w:rsidRDefault="00676900" w:rsidP="00B7530C">
            <w:pPr>
              <w:jc w:val="both"/>
              <w:rPr>
                <w:sz w:val="18"/>
                <w:lang w:val="nl-NL"/>
              </w:rPr>
            </w:pPr>
            <w:r w:rsidRPr="00412CF3">
              <w:rPr>
                <w:sz w:val="18"/>
                <w:lang w:val="nl-NL"/>
              </w:rPr>
              <w:t>East Kalimantan*</w:t>
            </w:r>
          </w:p>
        </w:tc>
        <w:tc>
          <w:tcPr>
            <w:tcW w:w="1933" w:type="dxa"/>
          </w:tcPr>
          <w:p w:rsidR="00676900" w:rsidRPr="00412CF3" w:rsidRDefault="00676900" w:rsidP="00B7530C">
            <w:pPr>
              <w:rPr>
                <w:sz w:val="18"/>
                <w:szCs w:val="20"/>
                <w:lang w:val="nl-NL"/>
              </w:rPr>
            </w:pPr>
            <w:r w:rsidRPr="00412CF3">
              <w:rPr>
                <w:sz w:val="18"/>
                <w:szCs w:val="20"/>
                <w:lang w:val="nl-NL"/>
              </w:rPr>
              <w:lastRenderedPageBreak/>
              <w:t>DKI Jakarta (p)</w:t>
            </w:r>
          </w:p>
          <w:p w:rsidR="00676900" w:rsidRPr="00412CF3" w:rsidRDefault="00676900" w:rsidP="00B7530C">
            <w:pPr>
              <w:jc w:val="both"/>
              <w:rPr>
                <w:sz w:val="18"/>
                <w:lang w:val="nl-NL"/>
              </w:rPr>
            </w:pPr>
            <w:r w:rsidRPr="00412CF3">
              <w:rPr>
                <w:sz w:val="18"/>
                <w:lang w:val="nl-NL"/>
              </w:rPr>
              <w:t>DIY (p)</w:t>
            </w:r>
          </w:p>
          <w:p w:rsidR="00676900" w:rsidRPr="00425147" w:rsidRDefault="00676900" w:rsidP="00B7530C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North Sulawesi</w:t>
            </w:r>
          </w:p>
          <w:p w:rsidR="00676900" w:rsidRPr="00425147" w:rsidRDefault="00676900" w:rsidP="00B7530C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Central Java</w:t>
            </w:r>
          </w:p>
          <w:p w:rsidR="00676900" w:rsidRPr="00425147" w:rsidRDefault="00676900" w:rsidP="00B7530C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Riau Island</w:t>
            </w:r>
          </w:p>
          <w:p w:rsidR="00676900" w:rsidRPr="00425147" w:rsidRDefault="00676900" w:rsidP="00B7530C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Jambi</w:t>
            </w:r>
          </w:p>
          <w:p w:rsidR="00676900" w:rsidRPr="00425147" w:rsidRDefault="00676900" w:rsidP="00B7530C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South Kalimantan</w:t>
            </w:r>
          </w:p>
          <w:p w:rsidR="00676900" w:rsidRPr="00425147" w:rsidRDefault="00676900" w:rsidP="00B7530C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South Sulawesi</w:t>
            </w:r>
          </w:p>
          <w:p w:rsidR="00676900" w:rsidRPr="00425147" w:rsidRDefault="00676900" w:rsidP="00B7530C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North Maluku</w:t>
            </w:r>
          </w:p>
          <w:p w:rsidR="00676900" w:rsidRPr="00425147" w:rsidRDefault="00676900" w:rsidP="00B7530C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West Sulawesi</w:t>
            </w:r>
          </w:p>
          <w:p w:rsidR="00676900" w:rsidRPr="00425147" w:rsidRDefault="00676900" w:rsidP="00B7530C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lastRenderedPageBreak/>
              <w:t>Bengkulu</w:t>
            </w:r>
          </w:p>
          <w:p w:rsidR="00676900" w:rsidRPr="00425147" w:rsidRDefault="00676900" w:rsidP="00B7530C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West Sumatera</w:t>
            </w:r>
          </w:p>
          <w:p w:rsidR="00676900" w:rsidRPr="00425147" w:rsidRDefault="00676900" w:rsidP="00B7530C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Aceh</w:t>
            </w:r>
          </w:p>
          <w:p w:rsidR="00676900" w:rsidRPr="00425147" w:rsidRDefault="00676900" w:rsidP="00B7530C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Maluku</w:t>
            </w:r>
          </w:p>
          <w:p w:rsidR="00676900" w:rsidRPr="00425147" w:rsidRDefault="00676900" w:rsidP="00B7530C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East Java</w:t>
            </w:r>
          </w:p>
          <w:p w:rsidR="00676900" w:rsidRPr="00425147" w:rsidRDefault="00676900" w:rsidP="00B7530C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Central Sulawesi</w:t>
            </w:r>
          </w:p>
          <w:p w:rsidR="00676900" w:rsidRPr="00425147" w:rsidRDefault="00676900" w:rsidP="00B7530C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West Nusa Tenggara</w:t>
            </w:r>
          </w:p>
          <w:p w:rsidR="00676900" w:rsidRPr="00425147" w:rsidRDefault="00676900" w:rsidP="00B7530C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West Kalimantan</w:t>
            </w:r>
          </w:p>
          <w:p w:rsidR="00676900" w:rsidRPr="00425147" w:rsidRDefault="00676900" w:rsidP="00B7530C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Southeast Sulawesi</w:t>
            </w:r>
          </w:p>
          <w:p w:rsidR="00676900" w:rsidRPr="00425147" w:rsidRDefault="00676900" w:rsidP="00B7530C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East Nusa Tenggara</w:t>
            </w:r>
          </w:p>
          <w:p w:rsidR="00676900" w:rsidRPr="00425147" w:rsidRDefault="00676900" w:rsidP="00B7530C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Papua</w:t>
            </w:r>
          </w:p>
          <w:p w:rsidR="00676900" w:rsidRPr="00425147" w:rsidRDefault="00676900" w:rsidP="00B7530C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Bali</w:t>
            </w:r>
          </w:p>
          <w:p w:rsidR="00676900" w:rsidRPr="00425147" w:rsidRDefault="00676900" w:rsidP="00B7530C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Bangka Belitung Island</w:t>
            </w:r>
          </w:p>
          <w:p w:rsidR="00676900" w:rsidRPr="00425147" w:rsidRDefault="00676900" w:rsidP="00B7530C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East Kalimantan</w:t>
            </w:r>
          </w:p>
          <w:p w:rsidR="00676900" w:rsidRPr="00425147" w:rsidRDefault="00676900" w:rsidP="00B7530C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West Java*</w:t>
            </w:r>
          </w:p>
          <w:p w:rsidR="00676900" w:rsidRPr="00425147" w:rsidRDefault="00676900" w:rsidP="00B7530C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Riau*</w:t>
            </w:r>
          </w:p>
          <w:p w:rsidR="00676900" w:rsidRPr="00425147" w:rsidRDefault="00676900" w:rsidP="00B7530C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Central Kalimantan*</w:t>
            </w:r>
          </w:p>
          <w:p w:rsidR="00676900" w:rsidRPr="00412CF3" w:rsidRDefault="00676900" w:rsidP="00B7530C">
            <w:pPr>
              <w:jc w:val="both"/>
              <w:rPr>
                <w:sz w:val="18"/>
                <w:lang w:val="nl-NL"/>
              </w:rPr>
            </w:pPr>
            <w:r w:rsidRPr="00412CF3">
              <w:rPr>
                <w:sz w:val="18"/>
                <w:lang w:val="nl-NL"/>
              </w:rPr>
              <w:t>West Papua*</w:t>
            </w:r>
          </w:p>
        </w:tc>
        <w:tc>
          <w:tcPr>
            <w:tcW w:w="1952" w:type="dxa"/>
          </w:tcPr>
          <w:p w:rsidR="00676900" w:rsidRPr="00412CF3" w:rsidRDefault="00676900" w:rsidP="00B7530C">
            <w:pPr>
              <w:rPr>
                <w:sz w:val="18"/>
                <w:szCs w:val="20"/>
                <w:lang w:val="nl-NL"/>
              </w:rPr>
            </w:pPr>
            <w:r w:rsidRPr="00412CF3">
              <w:rPr>
                <w:sz w:val="18"/>
                <w:szCs w:val="20"/>
                <w:lang w:val="nl-NL"/>
              </w:rPr>
              <w:lastRenderedPageBreak/>
              <w:t>DKI Jakarta (p)</w:t>
            </w:r>
          </w:p>
          <w:p w:rsidR="00676900" w:rsidRPr="00412CF3" w:rsidRDefault="00676900" w:rsidP="00B7530C">
            <w:pPr>
              <w:jc w:val="both"/>
              <w:rPr>
                <w:sz w:val="18"/>
                <w:lang w:val="nl-NL"/>
              </w:rPr>
            </w:pPr>
            <w:r w:rsidRPr="00412CF3">
              <w:rPr>
                <w:sz w:val="18"/>
                <w:lang w:val="nl-NL"/>
              </w:rPr>
              <w:t>DIY (p)</w:t>
            </w:r>
          </w:p>
          <w:p w:rsidR="00676900" w:rsidRPr="00425147" w:rsidRDefault="00676900" w:rsidP="00B7530C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North Sulawesi</w:t>
            </w:r>
          </w:p>
          <w:p w:rsidR="00676900" w:rsidRPr="00425147" w:rsidRDefault="00676900" w:rsidP="00B7530C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Central Java</w:t>
            </w:r>
          </w:p>
          <w:p w:rsidR="00676900" w:rsidRPr="00425147" w:rsidRDefault="00676900" w:rsidP="00B7530C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Riau Island</w:t>
            </w:r>
          </w:p>
          <w:p w:rsidR="00676900" w:rsidRPr="00425147" w:rsidRDefault="00676900" w:rsidP="00B7530C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Jambi</w:t>
            </w:r>
          </w:p>
          <w:p w:rsidR="00676900" w:rsidRPr="00425147" w:rsidRDefault="00676900" w:rsidP="00B7530C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South Kalimantan</w:t>
            </w:r>
          </w:p>
          <w:p w:rsidR="00676900" w:rsidRPr="00425147" w:rsidRDefault="00676900" w:rsidP="00B7530C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South Sulawesi</w:t>
            </w:r>
          </w:p>
          <w:p w:rsidR="00676900" w:rsidRPr="00425147" w:rsidRDefault="00676900" w:rsidP="00B7530C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North Maluku</w:t>
            </w:r>
          </w:p>
          <w:p w:rsidR="00676900" w:rsidRPr="00425147" w:rsidRDefault="00676900" w:rsidP="00B7530C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West Sulawesi</w:t>
            </w:r>
          </w:p>
          <w:p w:rsidR="00676900" w:rsidRPr="00425147" w:rsidRDefault="00676900" w:rsidP="00B7530C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lastRenderedPageBreak/>
              <w:t>Bengkulu</w:t>
            </w:r>
          </w:p>
          <w:p w:rsidR="00676900" w:rsidRPr="00425147" w:rsidRDefault="00676900" w:rsidP="00B7530C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West Sumatera</w:t>
            </w:r>
          </w:p>
          <w:p w:rsidR="00676900" w:rsidRPr="00425147" w:rsidRDefault="00676900" w:rsidP="00B7530C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Aceh</w:t>
            </w:r>
          </w:p>
          <w:p w:rsidR="00676900" w:rsidRPr="00425147" w:rsidRDefault="00676900" w:rsidP="00B7530C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Maluku</w:t>
            </w:r>
          </w:p>
          <w:p w:rsidR="00676900" w:rsidRPr="00425147" w:rsidRDefault="00676900" w:rsidP="00B7530C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East Java</w:t>
            </w:r>
          </w:p>
          <w:p w:rsidR="00676900" w:rsidRPr="00425147" w:rsidRDefault="00676900" w:rsidP="00B7530C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Central Sulawesi</w:t>
            </w:r>
          </w:p>
          <w:p w:rsidR="00676900" w:rsidRPr="00425147" w:rsidRDefault="00676900" w:rsidP="00B7530C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West Nusa Tenggara</w:t>
            </w:r>
          </w:p>
          <w:p w:rsidR="00676900" w:rsidRPr="00425147" w:rsidRDefault="00676900" w:rsidP="00B7530C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West Kalimantan</w:t>
            </w:r>
          </w:p>
          <w:p w:rsidR="00676900" w:rsidRPr="00425147" w:rsidRDefault="00676900" w:rsidP="00B7530C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Southeast Sulawesi</w:t>
            </w:r>
          </w:p>
          <w:p w:rsidR="00676900" w:rsidRPr="00425147" w:rsidRDefault="00676900" w:rsidP="00B7530C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East Nusa Tenggara</w:t>
            </w:r>
          </w:p>
          <w:p w:rsidR="00676900" w:rsidRPr="00425147" w:rsidRDefault="00676900" w:rsidP="00B7530C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Papua</w:t>
            </w:r>
          </w:p>
          <w:p w:rsidR="00676900" w:rsidRPr="00425147" w:rsidRDefault="00676900" w:rsidP="00B7530C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Bali</w:t>
            </w:r>
          </w:p>
          <w:p w:rsidR="00676900" w:rsidRPr="00425147" w:rsidRDefault="00676900" w:rsidP="00B7530C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Bangka Belitung Island</w:t>
            </w:r>
          </w:p>
          <w:p w:rsidR="00676900" w:rsidRPr="00425147" w:rsidRDefault="00676900" w:rsidP="00B7530C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East Kalimantan</w:t>
            </w:r>
          </w:p>
          <w:p w:rsidR="00676900" w:rsidRPr="00425147" w:rsidRDefault="00676900" w:rsidP="00B7530C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West Java</w:t>
            </w:r>
          </w:p>
          <w:p w:rsidR="00676900" w:rsidRPr="00425147" w:rsidRDefault="00676900" w:rsidP="00B7530C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Riau</w:t>
            </w:r>
          </w:p>
          <w:p w:rsidR="00676900" w:rsidRPr="00425147" w:rsidRDefault="00676900" w:rsidP="00B7530C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Central Kalimantan</w:t>
            </w:r>
          </w:p>
          <w:p w:rsidR="00676900" w:rsidRPr="00425147" w:rsidRDefault="00676900" w:rsidP="00B7530C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West Papua</w:t>
            </w:r>
          </w:p>
          <w:p w:rsidR="00676900" w:rsidRPr="00425147" w:rsidRDefault="00676900" w:rsidP="00B7530C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South Sumatera*</w:t>
            </w:r>
          </w:p>
          <w:p w:rsidR="00676900" w:rsidRPr="00425147" w:rsidRDefault="00676900" w:rsidP="00B7530C">
            <w:pPr>
              <w:jc w:val="both"/>
              <w:rPr>
                <w:sz w:val="18"/>
              </w:rPr>
            </w:pPr>
            <w:proofErr w:type="spellStart"/>
            <w:r w:rsidRPr="00425147">
              <w:rPr>
                <w:sz w:val="18"/>
              </w:rPr>
              <w:t>Banten</w:t>
            </w:r>
            <w:proofErr w:type="spellEnd"/>
            <w:r w:rsidRPr="00425147">
              <w:rPr>
                <w:sz w:val="18"/>
              </w:rPr>
              <w:t>*</w:t>
            </w:r>
          </w:p>
          <w:p w:rsidR="00676900" w:rsidRPr="00425147" w:rsidRDefault="00676900" w:rsidP="00B7530C">
            <w:pPr>
              <w:jc w:val="both"/>
              <w:rPr>
                <w:sz w:val="18"/>
              </w:rPr>
            </w:pPr>
            <w:r w:rsidRPr="00425147">
              <w:rPr>
                <w:sz w:val="18"/>
              </w:rPr>
              <w:t>Lampung*</w:t>
            </w:r>
          </w:p>
          <w:p w:rsidR="00676900" w:rsidRPr="00425147" w:rsidRDefault="00676900" w:rsidP="00B7530C">
            <w:pPr>
              <w:jc w:val="both"/>
              <w:rPr>
                <w:sz w:val="18"/>
              </w:rPr>
            </w:pPr>
            <w:proofErr w:type="spellStart"/>
            <w:r w:rsidRPr="00425147">
              <w:rPr>
                <w:sz w:val="18"/>
              </w:rPr>
              <w:t>Gorontalo</w:t>
            </w:r>
            <w:proofErr w:type="spellEnd"/>
            <w:r w:rsidRPr="00425147">
              <w:rPr>
                <w:sz w:val="18"/>
              </w:rPr>
              <w:t>*</w:t>
            </w:r>
          </w:p>
          <w:p w:rsidR="00676900" w:rsidRPr="00412CF3" w:rsidRDefault="00676900" w:rsidP="00676900">
            <w:pPr>
              <w:jc w:val="both"/>
              <w:rPr>
                <w:sz w:val="18"/>
                <w:lang w:val="nl-NL"/>
              </w:rPr>
            </w:pPr>
            <w:r w:rsidRPr="00412CF3">
              <w:rPr>
                <w:sz w:val="18"/>
                <w:lang w:val="nl-NL"/>
              </w:rPr>
              <w:t>North Sumatera*</w:t>
            </w:r>
          </w:p>
        </w:tc>
      </w:tr>
    </w:tbl>
    <w:p w:rsidR="00676900" w:rsidRPr="00425147" w:rsidRDefault="008C2E8E" w:rsidP="0051206D">
      <w:pPr>
        <w:spacing w:line="276" w:lineRule="auto"/>
        <w:jc w:val="both"/>
      </w:pPr>
      <w:r w:rsidRPr="00425147">
        <w:lastRenderedPageBreak/>
        <w:t>(p)</w:t>
      </w:r>
      <w:r w:rsidR="0007319F" w:rsidRPr="00425147">
        <w:t xml:space="preserve"> </w:t>
      </w:r>
      <w:proofErr w:type="gramStart"/>
      <w:r w:rsidR="0007319F" w:rsidRPr="00425147">
        <w:t>province</w:t>
      </w:r>
      <w:proofErr w:type="gramEnd"/>
      <w:r w:rsidR="0007319F" w:rsidRPr="00425147">
        <w:t xml:space="preserve">; *introduction region; </w:t>
      </w:r>
      <w:r w:rsidRPr="00425147">
        <w:t>**province with vaccination program in some district previously;</w:t>
      </w:r>
      <w:r w:rsidR="00676900" w:rsidRPr="00425147">
        <w:t xml:space="preserve"> </w:t>
      </w:r>
    </w:p>
    <w:sectPr w:rsidR="00676900" w:rsidRPr="00425147" w:rsidSect="0067690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doNotDisplayPageBoundaries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9A54E3"/>
    <w:rsid w:val="00017A62"/>
    <w:rsid w:val="0002074B"/>
    <w:rsid w:val="000240C1"/>
    <w:rsid w:val="00050642"/>
    <w:rsid w:val="0007319F"/>
    <w:rsid w:val="00097E55"/>
    <w:rsid w:val="000A1345"/>
    <w:rsid w:val="000B7060"/>
    <w:rsid w:val="000D7191"/>
    <w:rsid w:val="000E3991"/>
    <w:rsid w:val="00107880"/>
    <w:rsid w:val="001105B1"/>
    <w:rsid w:val="00123EA8"/>
    <w:rsid w:val="0013624A"/>
    <w:rsid w:val="001438A4"/>
    <w:rsid w:val="00160A43"/>
    <w:rsid w:val="0017035E"/>
    <w:rsid w:val="001931FC"/>
    <w:rsid w:val="0019563E"/>
    <w:rsid w:val="001A7FD6"/>
    <w:rsid w:val="001C4CED"/>
    <w:rsid w:val="001F11C7"/>
    <w:rsid w:val="00207445"/>
    <w:rsid w:val="002143AC"/>
    <w:rsid w:val="002378BD"/>
    <w:rsid w:val="002579B8"/>
    <w:rsid w:val="00277B06"/>
    <w:rsid w:val="00284E77"/>
    <w:rsid w:val="00286145"/>
    <w:rsid w:val="00295CE1"/>
    <w:rsid w:val="002B2F65"/>
    <w:rsid w:val="002C7E89"/>
    <w:rsid w:val="002F5054"/>
    <w:rsid w:val="003242DA"/>
    <w:rsid w:val="00357587"/>
    <w:rsid w:val="00376995"/>
    <w:rsid w:val="003901DB"/>
    <w:rsid w:val="003A3707"/>
    <w:rsid w:val="003B003B"/>
    <w:rsid w:val="003C32A9"/>
    <w:rsid w:val="00412CF3"/>
    <w:rsid w:val="00425147"/>
    <w:rsid w:val="00445316"/>
    <w:rsid w:val="004576FC"/>
    <w:rsid w:val="0047097D"/>
    <w:rsid w:val="00474FE8"/>
    <w:rsid w:val="00484A07"/>
    <w:rsid w:val="00485391"/>
    <w:rsid w:val="004B2113"/>
    <w:rsid w:val="004B4450"/>
    <w:rsid w:val="004C6772"/>
    <w:rsid w:val="0051206D"/>
    <w:rsid w:val="0053291B"/>
    <w:rsid w:val="00532A7E"/>
    <w:rsid w:val="00541829"/>
    <w:rsid w:val="00552707"/>
    <w:rsid w:val="00560A14"/>
    <w:rsid w:val="005D537E"/>
    <w:rsid w:val="005F3243"/>
    <w:rsid w:val="00610141"/>
    <w:rsid w:val="0062578F"/>
    <w:rsid w:val="0063379F"/>
    <w:rsid w:val="00670D71"/>
    <w:rsid w:val="00676900"/>
    <w:rsid w:val="006A37D3"/>
    <w:rsid w:val="006A6F99"/>
    <w:rsid w:val="006C0DC7"/>
    <w:rsid w:val="006C2CD2"/>
    <w:rsid w:val="006C34EA"/>
    <w:rsid w:val="0070229A"/>
    <w:rsid w:val="007210DA"/>
    <w:rsid w:val="00742F49"/>
    <w:rsid w:val="0076192B"/>
    <w:rsid w:val="00766552"/>
    <w:rsid w:val="007852F5"/>
    <w:rsid w:val="007A1725"/>
    <w:rsid w:val="007B06E6"/>
    <w:rsid w:val="007B09AF"/>
    <w:rsid w:val="007B24F7"/>
    <w:rsid w:val="007E09AC"/>
    <w:rsid w:val="0089380E"/>
    <w:rsid w:val="008C2E8E"/>
    <w:rsid w:val="008D27EC"/>
    <w:rsid w:val="008D2EE8"/>
    <w:rsid w:val="008F27D6"/>
    <w:rsid w:val="009107EC"/>
    <w:rsid w:val="009638BE"/>
    <w:rsid w:val="009A54E3"/>
    <w:rsid w:val="009D2827"/>
    <w:rsid w:val="00A272DA"/>
    <w:rsid w:val="00A603F2"/>
    <w:rsid w:val="00A84DC5"/>
    <w:rsid w:val="00AB011E"/>
    <w:rsid w:val="00AB316A"/>
    <w:rsid w:val="00B10A08"/>
    <w:rsid w:val="00B14536"/>
    <w:rsid w:val="00B1640C"/>
    <w:rsid w:val="00B7530C"/>
    <w:rsid w:val="00BB57FC"/>
    <w:rsid w:val="00BC3D82"/>
    <w:rsid w:val="00BC4FB9"/>
    <w:rsid w:val="00BC51F8"/>
    <w:rsid w:val="00BF2218"/>
    <w:rsid w:val="00C05EC0"/>
    <w:rsid w:val="00C409B5"/>
    <w:rsid w:val="00C749DB"/>
    <w:rsid w:val="00C852EC"/>
    <w:rsid w:val="00CA5F77"/>
    <w:rsid w:val="00CD7B66"/>
    <w:rsid w:val="00CE5F65"/>
    <w:rsid w:val="00CE5FEF"/>
    <w:rsid w:val="00D0479F"/>
    <w:rsid w:val="00D14E1D"/>
    <w:rsid w:val="00D17BEB"/>
    <w:rsid w:val="00D33BAD"/>
    <w:rsid w:val="00D45021"/>
    <w:rsid w:val="00D46D92"/>
    <w:rsid w:val="00D53F6D"/>
    <w:rsid w:val="00D57FCB"/>
    <w:rsid w:val="00D61414"/>
    <w:rsid w:val="00DD4656"/>
    <w:rsid w:val="00DD6EA3"/>
    <w:rsid w:val="00DD79BC"/>
    <w:rsid w:val="00DE6963"/>
    <w:rsid w:val="00DF3913"/>
    <w:rsid w:val="00E211FD"/>
    <w:rsid w:val="00E36D55"/>
    <w:rsid w:val="00E469C9"/>
    <w:rsid w:val="00E83B52"/>
    <w:rsid w:val="00EA0641"/>
    <w:rsid w:val="00ED11A9"/>
    <w:rsid w:val="00F02818"/>
    <w:rsid w:val="00F03EBE"/>
    <w:rsid w:val="00F121D4"/>
    <w:rsid w:val="00F24425"/>
    <w:rsid w:val="00F56229"/>
    <w:rsid w:val="00F601A8"/>
    <w:rsid w:val="00F80262"/>
    <w:rsid w:val="00F86DF1"/>
    <w:rsid w:val="00FA0716"/>
    <w:rsid w:val="00FA39B1"/>
    <w:rsid w:val="00FB5CB7"/>
    <w:rsid w:val="00FF31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d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28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7E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2578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578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115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7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D3F702F-BF50-4BE1-85B1-BB480146CB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43</Words>
  <Characters>2529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WD 3 Farmasi</cp:lastModifiedBy>
  <cp:revision>4</cp:revision>
  <dcterms:created xsi:type="dcterms:W3CDTF">2019-04-11T12:08:00Z</dcterms:created>
  <dcterms:modified xsi:type="dcterms:W3CDTF">2019-07-26T0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2c70295-449a-3127-ba42-22b9aa4de484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csl.mendeley.com/styles/29078141/APJCP</vt:lpwstr>
  </property>
  <property fmtid="{D5CDD505-2E9C-101B-9397-08002B2CF9AE}" pid="14" name="Mendeley Recent Style Name 4_1">
    <vt:lpwstr>Chicago Manual of Style 17th edition (author-date) - Didik Setiawan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plos-one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